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13F4EE" w14:textId="77777777" w:rsidR="00711745" w:rsidRPr="00911A90" w:rsidRDefault="00711745" w:rsidP="00902D97">
      <w:pPr>
        <w:rPr>
          <w:rFonts w:ascii="Times" w:hAnsi="Times" w:cs="Times New Roman"/>
          <w:sz w:val="24"/>
          <w:szCs w:val="24"/>
        </w:rPr>
      </w:pPr>
    </w:p>
    <w:p w14:paraId="33F186F0" w14:textId="013A4087" w:rsidR="00711745" w:rsidRPr="00911A90" w:rsidRDefault="00711745" w:rsidP="00902D97">
      <w:pPr>
        <w:rPr>
          <w:rFonts w:ascii="Times New Roman" w:hAnsi="Times New Roman" w:cs="Times New Roman"/>
          <w:sz w:val="24"/>
        </w:rPr>
      </w:pPr>
      <w:r w:rsidRPr="00911A90">
        <w:rPr>
          <w:rFonts w:ascii="Times New Roman" w:hAnsi="Times New Roman" w:cs="Times New Roman"/>
          <w:sz w:val="24"/>
          <w:szCs w:val="24"/>
        </w:rPr>
        <w:t>Ref.</w:t>
      </w:r>
      <w:r w:rsidRPr="00911A90">
        <w:rPr>
          <w:rFonts w:ascii="Times New Roman" w:hAnsi="Times New Roman" w:cs="Times New Roman"/>
          <w:sz w:val="24"/>
        </w:rPr>
        <w:t xml:space="preserve"> Findings in JABTS guidelines and ACR BIRADS 2013 Ultrasound</w:t>
      </w:r>
    </w:p>
    <w:tbl>
      <w:tblPr>
        <w:tblW w:w="9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3"/>
        <w:gridCol w:w="2410"/>
        <w:gridCol w:w="2046"/>
        <w:gridCol w:w="3231"/>
      </w:tblGrid>
      <w:tr w:rsidR="00911A90" w:rsidRPr="00911A90" w14:paraId="731C7E6B" w14:textId="77777777" w:rsidTr="0008347F">
        <w:trPr>
          <w:trHeight w:val="375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3D27270" w14:textId="77777777" w:rsidR="00711745" w:rsidRPr="00911A90" w:rsidRDefault="00711745" w:rsidP="00902D97">
            <w:pPr>
              <w:widowControl/>
              <w:jc w:val="center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B7D16F1" w14:textId="77777777" w:rsidR="00711745" w:rsidRPr="00911A90" w:rsidRDefault="00711745" w:rsidP="00902D97">
            <w:pPr>
              <w:widowControl/>
              <w:jc w:val="center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8E5F6BE" w14:textId="77777777" w:rsidR="00711745" w:rsidRPr="00911A90" w:rsidRDefault="00711745" w:rsidP="00902D97">
            <w:pPr>
              <w:widowControl/>
              <w:jc w:val="center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JABTS guidelines</w:t>
            </w: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378CAC" w14:textId="77777777" w:rsidR="00711745" w:rsidRPr="00911A90" w:rsidRDefault="00711745" w:rsidP="00902D97">
            <w:pPr>
              <w:widowControl/>
              <w:jc w:val="center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ACR BIRADS 2013</w:t>
            </w:r>
          </w:p>
        </w:tc>
      </w:tr>
      <w:tr w:rsidR="00911A90" w:rsidRPr="00911A90" w14:paraId="6BB7422E" w14:textId="77777777" w:rsidTr="0008347F">
        <w:trPr>
          <w:trHeight w:val="375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72ACA34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Mass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F9C0622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Shape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FA406A5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Round</w:t>
            </w:r>
          </w:p>
          <w:p w14:paraId="229F9593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Oval</w:t>
            </w:r>
          </w:p>
          <w:p w14:paraId="5F39F3A1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Lobulated</w:t>
            </w:r>
          </w:p>
          <w:p w14:paraId="4D444F6A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Polygonal</w:t>
            </w:r>
          </w:p>
          <w:p w14:paraId="50A76CE0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Irregular</w:t>
            </w: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2089F46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Oval</w:t>
            </w:r>
          </w:p>
          <w:p w14:paraId="5FD3085C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Round</w:t>
            </w:r>
          </w:p>
          <w:p w14:paraId="3DF499A6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Irregular</w:t>
            </w:r>
          </w:p>
        </w:tc>
      </w:tr>
      <w:tr w:rsidR="00911A90" w:rsidRPr="00911A90" w14:paraId="6FF6737A" w14:textId="77777777" w:rsidTr="0008347F">
        <w:trPr>
          <w:trHeight w:val="375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072C67C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E3572E9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Orientation</w:t>
            </w:r>
            <w:bookmarkStart w:id="0" w:name="_GoBack"/>
            <w:bookmarkEnd w:id="0"/>
          </w:p>
          <w:p w14:paraId="63865C30" w14:textId="752D95E4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Depth</w:t>
            </w:r>
            <w:r w:rsidR="00713082">
              <w:rPr>
                <w:rFonts w:ascii="Times" w:eastAsia="Yu Gothic" w:hAnsi="Times" w:cs="Times New Roman" w:hint="eastAsia"/>
                <w:kern w:val="0"/>
                <w:sz w:val="24"/>
                <w:szCs w:val="24"/>
              </w:rPr>
              <w:t>-</w:t>
            </w: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width ratio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48B8DE8" w14:textId="4E4D2E5B" w:rsidR="00711745" w:rsidRPr="00911A90" w:rsidRDefault="007C67DD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&lt;</w:t>
            </w:r>
            <w:r w:rsidR="00711745"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0.5</w:t>
            </w:r>
          </w:p>
          <w:p w14:paraId="68CFC968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0.5–0.7</w:t>
            </w:r>
          </w:p>
          <w:p w14:paraId="066E899B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&gt;0.7</w:t>
            </w: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9A1A539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Parallel</w:t>
            </w:r>
          </w:p>
          <w:p w14:paraId="294C521A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Not parallel</w:t>
            </w:r>
          </w:p>
        </w:tc>
      </w:tr>
      <w:tr w:rsidR="00911A90" w:rsidRPr="00911A90" w14:paraId="23AF3A3A" w14:textId="77777777" w:rsidTr="0008347F">
        <w:trPr>
          <w:trHeight w:val="375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CB90CD3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22DDE15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Margin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D9823C6" w14:textId="70DC49DB" w:rsidR="003C0DB1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Well</w:t>
            </w:r>
            <w:r w:rsidR="00713082">
              <w:rPr>
                <w:rFonts w:ascii="Times" w:eastAsia="Yu Gothic" w:hAnsi="Times" w:cs="Times New Roman" w:hint="eastAsia"/>
                <w:kern w:val="0"/>
                <w:sz w:val="24"/>
                <w:szCs w:val="24"/>
              </w:rPr>
              <w:t>-</w:t>
            </w: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defined and smooth</w:t>
            </w:r>
          </w:p>
          <w:p w14:paraId="74ADA6E4" w14:textId="751B3E4B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(</w:t>
            </w:r>
            <w:r w:rsidR="00991A31"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c</w:t>
            </w: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ircumscribed)</w:t>
            </w:r>
          </w:p>
          <w:p w14:paraId="44E85BCF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Well-defined and rough</w:t>
            </w:r>
          </w:p>
          <w:p w14:paraId="2116EC18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Indistinct</w:t>
            </w: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6C0AAC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Circumscribed</w:t>
            </w:r>
          </w:p>
          <w:p w14:paraId="56E21391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Not circumscribed</w:t>
            </w:r>
          </w:p>
          <w:p w14:paraId="3A158C86" w14:textId="77777777" w:rsidR="00711745" w:rsidRPr="00911A90" w:rsidRDefault="00711745" w:rsidP="00902D97">
            <w:pPr>
              <w:pStyle w:val="ListParagraph"/>
              <w:widowControl/>
              <w:numPr>
                <w:ilvl w:val="0"/>
                <w:numId w:val="20"/>
              </w:numPr>
              <w:ind w:leftChars="0"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Indistinct</w:t>
            </w:r>
          </w:p>
          <w:p w14:paraId="67BCCB44" w14:textId="77777777" w:rsidR="00711745" w:rsidRPr="00911A90" w:rsidRDefault="00711745" w:rsidP="00902D97">
            <w:pPr>
              <w:pStyle w:val="ListParagraph"/>
              <w:widowControl/>
              <w:numPr>
                <w:ilvl w:val="0"/>
                <w:numId w:val="20"/>
              </w:numPr>
              <w:ind w:leftChars="0"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Angular</w:t>
            </w:r>
          </w:p>
          <w:p w14:paraId="50CEE0B2" w14:textId="77777777" w:rsidR="00711745" w:rsidRPr="00911A90" w:rsidRDefault="00711745" w:rsidP="00902D97">
            <w:pPr>
              <w:pStyle w:val="ListParagraph"/>
              <w:widowControl/>
              <w:numPr>
                <w:ilvl w:val="0"/>
                <w:numId w:val="20"/>
              </w:numPr>
              <w:ind w:leftChars="0"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Microlobulated</w:t>
            </w:r>
          </w:p>
          <w:p w14:paraId="2B8EE335" w14:textId="77777777" w:rsidR="00711745" w:rsidRPr="00911A90" w:rsidRDefault="00711745" w:rsidP="00902D97">
            <w:pPr>
              <w:pStyle w:val="ListParagraph"/>
              <w:widowControl/>
              <w:numPr>
                <w:ilvl w:val="0"/>
                <w:numId w:val="20"/>
              </w:numPr>
              <w:ind w:leftChars="0"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Spiculated</w:t>
            </w:r>
          </w:p>
        </w:tc>
      </w:tr>
      <w:tr w:rsidR="00911A90" w:rsidRPr="00911A90" w14:paraId="6D84540B" w14:textId="77777777" w:rsidTr="0008347F">
        <w:trPr>
          <w:trHeight w:val="375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145991F9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B41BB33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Echogenic halo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3B760C8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Present or Absent</w:t>
            </w: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D08968D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</w:p>
        </w:tc>
      </w:tr>
      <w:tr w:rsidR="00911A90" w:rsidRPr="00911A90" w14:paraId="7B0B923B" w14:textId="77777777" w:rsidTr="0008347F">
        <w:trPr>
          <w:trHeight w:val="375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8992C60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7481472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Echo pattern</w:t>
            </w:r>
          </w:p>
          <w:p w14:paraId="234554C0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Echo level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5D0FCA1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Cystic</w:t>
            </w:r>
          </w:p>
          <w:p w14:paraId="2D786CC7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Mixed</w:t>
            </w:r>
          </w:p>
          <w:p w14:paraId="7FF1E249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Solid</w:t>
            </w:r>
          </w:p>
          <w:p w14:paraId="7D82FC1B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Fluid-fluid level</w:t>
            </w:r>
          </w:p>
          <w:p w14:paraId="250EA619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</w:p>
          <w:p w14:paraId="3E06E486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Hyperechoic, High</w:t>
            </w:r>
          </w:p>
          <w:p w14:paraId="2979C18C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Isoechoic, Equal</w:t>
            </w:r>
          </w:p>
          <w:p w14:paraId="3F02DBAB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Hypoechoic, Low</w:t>
            </w:r>
          </w:p>
          <w:p w14:paraId="6BB217B8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Anechoic, Absent</w:t>
            </w: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A44DD90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Anechoic</w:t>
            </w:r>
          </w:p>
          <w:p w14:paraId="2EF4B08F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Hyperechoic</w:t>
            </w:r>
          </w:p>
          <w:p w14:paraId="7C263038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Complex cystic and solid</w:t>
            </w:r>
          </w:p>
          <w:p w14:paraId="6014BF1D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Hypoechoic</w:t>
            </w:r>
          </w:p>
          <w:p w14:paraId="16F4B599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Isoechoic</w:t>
            </w:r>
          </w:p>
          <w:p w14:paraId="44E75DF0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Heterogeneous</w:t>
            </w:r>
          </w:p>
        </w:tc>
      </w:tr>
      <w:tr w:rsidR="00911A90" w:rsidRPr="00911A90" w14:paraId="4391619B" w14:textId="77777777" w:rsidTr="0008347F">
        <w:trPr>
          <w:trHeight w:val="375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5F5DDAB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445A2E4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Homogeneity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E86E064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Homogeneous</w:t>
            </w:r>
          </w:p>
          <w:p w14:paraId="575B34D1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Heterogeneous</w:t>
            </w: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106239E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</w:p>
        </w:tc>
      </w:tr>
      <w:tr w:rsidR="00911A90" w:rsidRPr="00911A90" w14:paraId="3267E0F6" w14:textId="77777777" w:rsidTr="0008347F">
        <w:trPr>
          <w:trHeight w:val="375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B5A3ECA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1027B02A" w14:textId="7C047EED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Posterior features</w:t>
            </w:r>
            <w:r w:rsidR="001711FC"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D9DFA7F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Accentuating</w:t>
            </w:r>
          </w:p>
          <w:p w14:paraId="109FBFAB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Not changing</w:t>
            </w:r>
          </w:p>
          <w:p w14:paraId="5B88BB51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Attenuating</w:t>
            </w:r>
          </w:p>
          <w:p w14:paraId="2786F51C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Shadowing</w:t>
            </w: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F75EF1C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No posterior features</w:t>
            </w:r>
          </w:p>
          <w:p w14:paraId="6A63115C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Enhancement</w:t>
            </w:r>
          </w:p>
          <w:p w14:paraId="759DF0ED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Shadowing</w:t>
            </w:r>
          </w:p>
          <w:p w14:paraId="4730B3A0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Combined pattern</w:t>
            </w:r>
          </w:p>
        </w:tc>
      </w:tr>
      <w:tr w:rsidR="00911A90" w:rsidRPr="00911A90" w14:paraId="086D6698" w14:textId="77777777" w:rsidTr="0008347F">
        <w:trPr>
          <w:trHeight w:val="375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562DFD0E" w14:textId="2CF5A8CE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Calcifications</w:t>
            </w: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  <w:vertAlign w:val="superscript"/>
              </w:rPr>
              <w:t>*</w:t>
            </w:r>
            <w:r w:rsidR="001711FC" w:rsidRPr="00911A90">
              <w:rPr>
                <w:rFonts w:ascii="Times" w:eastAsia="Yu Gothic" w:hAnsi="Times" w:cs="Times New Roman"/>
                <w:kern w:val="0"/>
                <w:sz w:val="24"/>
                <w:szCs w:val="24"/>
                <w:vertAlign w:val="superscript"/>
              </w:rPr>
              <w:t>*</w:t>
            </w: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D51EB10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AB38AA6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4DAC0DF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Calcifications in a mass</w:t>
            </w:r>
          </w:p>
          <w:p w14:paraId="7725F82F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Calcifications outside of a mass</w:t>
            </w:r>
          </w:p>
          <w:p w14:paraId="06AF26BA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Intraductal calcifications</w:t>
            </w:r>
          </w:p>
        </w:tc>
      </w:tr>
      <w:tr w:rsidR="00911A90" w:rsidRPr="00911A90" w14:paraId="4C995EB9" w14:textId="77777777" w:rsidTr="0008347F">
        <w:trPr>
          <w:trHeight w:val="375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8059175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Associated features</w:t>
            </w:r>
          </w:p>
          <w:p w14:paraId="38AA3735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Associated finding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514AFD6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5AA9ECD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Interruption of the interface between adipose tissue and gland</w:t>
            </w:r>
          </w:p>
          <w:p w14:paraId="6D9AF443" w14:textId="0D6B6002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Architectural distortion</w:t>
            </w:r>
          </w:p>
          <w:p w14:paraId="6C99ADB7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Tubular structure</w:t>
            </w:r>
          </w:p>
          <w:p w14:paraId="5EAA3D97" w14:textId="2EC6F701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  <w:vertAlign w:val="superscript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Coarse calcifications</w:t>
            </w: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  <w:vertAlign w:val="superscript"/>
              </w:rPr>
              <w:t>**</w:t>
            </w:r>
            <w:r w:rsidR="001711FC" w:rsidRPr="00911A90">
              <w:rPr>
                <w:rFonts w:ascii="Times" w:eastAsia="Yu Gothic" w:hAnsi="Times" w:cs="Times New Roman"/>
                <w:kern w:val="0"/>
                <w:sz w:val="24"/>
                <w:szCs w:val="24"/>
                <w:vertAlign w:val="superscript"/>
              </w:rPr>
              <w:t>*</w:t>
            </w: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  <w:p w14:paraId="4409AA4A" w14:textId="5E4321D3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Echogenic foci</w:t>
            </w: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  <w:vertAlign w:val="superscript"/>
              </w:rPr>
              <w:t>***</w:t>
            </w:r>
            <w:r w:rsidR="001711FC" w:rsidRPr="00911A90">
              <w:rPr>
                <w:rFonts w:ascii="Times" w:eastAsia="Yu Gothic" w:hAnsi="Times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  <w:p w14:paraId="41D6A9F5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Thickening of the Cooper ligaments</w:t>
            </w:r>
          </w:p>
          <w:p w14:paraId="6342E402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Edema</w:t>
            </w:r>
          </w:p>
          <w:p w14:paraId="18320FEC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Skin thickening</w:t>
            </w:r>
          </w:p>
          <w:p w14:paraId="5399997D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Skin retraction</w:t>
            </w: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6A2388F" w14:textId="77777777" w:rsidR="00711745" w:rsidRPr="00911A90" w:rsidRDefault="00711745" w:rsidP="00902D97">
            <w:pPr>
              <w:widowControl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Architectural distortion</w:t>
            </w:r>
          </w:p>
          <w:p w14:paraId="5860B238" w14:textId="77777777" w:rsidR="00711745" w:rsidRPr="00911A90" w:rsidRDefault="00711745" w:rsidP="00902D97">
            <w:pPr>
              <w:widowControl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Duct changes</w:t>
            </w:r>
          </w:p>
          <w:p w14:paraId="10A1FA3E" w14:textId="77777777" w:rsidR="00711745" w:rsidRPr="00911A90" w:rsidRDefault="00711745" w:rsidP="00902D97">
            <w:pPr>
              <w:widowControl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Skin changes</w:t>
            </w:r>
          </w:p>
          <w:p w14:paraId="3109E594" w14:textId="484C0A2F" w:rsidR="00711745" w:rsidRPr="00911A90" w:rsidRDefault="00711745" w:rsidP="00902D97">
            <w:pPr>
              <w:widowControl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Skin thickening</w:t>
            </w:r>
          </w:p>
          <w:p w14:paraId="63B93C6D" w14:textId="282F92AE" w:rsidR="00711745" w:rsidRPr="00911A90" w:rsidRDefault="00711745" w:rsidP="00902D97">
            <w:pPr>
              <w:widowControl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Skin retraction</w:t>
            </w:r>
          </w:p>
          <w:p w14:paraId="544FFD62" w14:textId="77777777" w:rsidR="00711745" w:rsidRPr="00911A90" w:rsidRDefault="00711745" w:rsidP="00902D97">
            <w:pPr>
              <w:widowControl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Edema</w:t>
            </w:r>
          </w:p>
          <w:p w14:paraId="1BB88600" w14:textId="77777777" w:rsidR="00711745" w:rsidRPr="00911A90" w:rsidRDefault="00711745" w:rsidP="00902D97">
            <w:pPr>
              <w:widowControl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Vascularity</w:t>
            </w: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  <w:p w14:paraId="10F968F9" w14:textId="441ADC60" w:rsidR="00711745" w:rsidRPr="00911A90" w:rsidRDefault="00711745" w:rsidP="00902D97">
            <w:pPr>
              <w:widowControl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Absent</w:t>
            </w:r>
          </w:p>
          <w:p w14:paraId="4B3CCA0F" w14:textId="55852D6F" w:rsidR="00711745" w:rsidRPr="00911A90" w:rsidRDefault="00711745" w:rsidP="00902D97">
            <w:pPr>
              <w:widowControl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Internal vascularity</w:t>
            </w:r>
          </w:p>
          <w:p w14:paraId="762084BA" w14:textId="712CDE01" w:rsidR="00711745" w:rsidRPr="00911A90" w:rsidRDefault="00711745" w:rsidP="00902D97">
            <w:pPr>
              <w:widowControl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Vessels in rim</w:t>
            </w:r>
          </w:p>
          <w:p w14:paraId="5890C742" w14:textId="77777777" w:rsidR="00711745" w:rsidRPr="00911A90" w:rsidRDefault="00711745" w:rsidP="00902D97">
            <w:pPr>
              <w:widowControl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Elasticity assessment</w:t>
            </w: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  <w:p w14:paraId="45391A33" w14:textId="614DAEAB" w:rsidR="00711745" w:rsidRPr="00911A90" w:rsidRDefault="00711745" w:rsidP="00902D97">
            <w:pPr>
              <w:widowControl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Soft</w:t>
            </w:r>
          </w:p>
          <w:p w14:paraId="3AAEED98" w14:textId="7C32BBF2" w:rsidR="00711745" w:rsidRPr="00911A90" w:rsidRDefault="00711745" w:rsidP="00902D97">
            <w:pPr>
              <w:widowControl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Intermediate</w:t>
            </w:r>
          </w:p>
          <w:p w14:paraId="63DDBC9A" w14:textId="41612D59" w:rsidR="00711745" w:rsidRPr="00911A90" w:rsidRDefault="00711745" w:rsidP="00902D97">
            <w:pPr>
              <w:widowControl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High</w:t>
            </w:r>
          </w:p>
        </w:tc>
      </w:tr>
      <w:tr w:rsidR="00911A90" w:rsidRPr="00911A90" w14:paraId="4DAEAC7D" w14:textId="77777777" w:rsidTr="0008347F">
        <w:trPr>
          <w:trHeight w:val="375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2D3C5EF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Special cas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15D3CCB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0F1D87D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90B1BB7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Simple cyst</w:t>
            </w:r>
          </w:p>
          <w:p w14:paraId="0A32F481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Clustered microcysts</w:t>
            </w:r>
          </w:p>
          <w:p w14:paraId="5FDAB51B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Complicated cyst</w:t>
            </w:r>
          </w:p>
          <w:p w14:paraId="6462A825" w14:textId="3E8D46C1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Mass in or on</w:t>
            </w:r>
            <w:r w:rsidR="007C67DD"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 xml:space="preserve"> </w:t>
            </w: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skin</w:t>
            </w:r>
          </w:p>
          <w:p w14:paraId="37D97D64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Foreign body including implants</w:t>
            </w:r>
          </w:p>
          <w:p w14:paraId="2DAC3906" w14:textId="1D5991B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Lymph nodes-</w:t>
            </w:r>
            <w:r w:rsidR="007C67DD"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intramammary</w:t>
            </w:r>
          </w:p>
          <w:p w14:paraId="431470E6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Lymph nodes-axillary</w:t>
            </w:r>
          </w:p>
          <w:p w14:paraId="023BF99B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Vascular abnormalities</w:t>
            </w:r>
          </w:p>
          <w:p w14:paraId="51E35ED0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Postsurgical fluid collection</w:t>
            </w:r>
          </w:p>
          <w:p w14:paraId="1AB9318D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Fat necrosis</w:t>
            </w:r>
          </w:p>
        </w:tc>
      </w:tr>
      <w:tr w:rsidR="00911A90" w:rsidRPr="00911A90" w14:paraId="00EA9725" w14:textId="77777777" w:rsidTr="0008347F">
        <w:trPr>
          <w:trHeight w:val="375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14:paraId="411C0F14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Non-mass abnormalities</w:t>
            </w: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C7B39AB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Distribution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E60594B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Bilateral</w:t>
            </w:r>
          </w:p>
          <w:p w14:paraId="614E7BF8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Multiple</w:t>
            </w:r>
          </w:p>
          <w:p w14:paraId="1AF6BE40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Scattered</w:t>
            </w:r>
          </w:p>
          <w:p w14:paraId="06ED58F9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Segmental</w:t>
            </w:r>
          </w:p>
          <w:p w14:paraId="5A7AF304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Local, Focal</w:t>
            </w:r>
          </w:p>
          <w:p w14:paraId="39C9C0E3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Clustered, Grouped</w:t>
            </w: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BF9958A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</w:p>
        </w:tc>
      </w:tr>
      <w:tr w:rsidR="00911A90" w:rsidRPr="00911A90" w14:paraId="0040AD0A" w14:textId="77777777" w:rsidTr="0008347F">
        <w:trPr>
          <w:trHeight w:val="375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2B508E9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6239B67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Abnormality of the ducts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F0D8BAC" w14:textId="77777777" w:rsidR="00711745" w:rsidRPr="00911A90" w:rsidRDefault="00711745" w:rsidP="00902D97">
            <w:pPr>
              <w:widowControl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Duct dilatation</w:t>
            </w:r>
          </w:p>
          <w:p w14:paraId="15B40361" w14:textId="77777777" w:rsidR="00711745" w:rsidRPr="00911A90" w:rsidRDefault="00711745" w:rsidP="00902D97">
            <w:pPr>
              <w:widowControl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Duct with internal echoes</w:t>
            </w:r>
          </w:p>
          <w:p w14:paraId="35F25510" w14:textId="484DCEF0" w:rsidR="00711745" w:rsidRPr="00911A90" w:rsidRDefault="00711745" w:rsidP="00902D97">
            <w:pPr>
              <w:widowControl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Solid echoes</w:t>
            </w:r>
          </w:p>
          <w:p w14:paraId="2CB622D3" w14:textId="6C089797" w:rsidR="00711745" w:rsidRPr="00911A90" w:rsidRDefault="00711745" w:rsidP="00902D97">
            <w:pPr>
              <w:widowControl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Floating echoes</w:t>
            </w:r>
          </w:p>
          <w:p w14:paraId="6262D496" w14:textId="7DDA11BE" w:rsidR="00711745" w:rsidRPr="00911A90" w:rsidRDefault="00711745" w:rsidP="00902D97">
            <w:pPr>
              <w:widowControl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Line</w:t>
            </w:r>
            <w:r w:rsidR="00713082">
              <w:rPr>
                <w:rFonts w:ascii="Times" w:eastAsia="Yu Gothic" w:hAnsi="Times" w:cs="Times New Roman" w:hint="eastAsia"/>
                <w:kern w:val="0"/>
                <w:sz w:val="24"/>
                <w:szCs w:val="24"/>
              </w:rPr>
              <w:t>a</w:t>
            </w: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r high echoes</w:t>
            </w:r>
          </w:p>
          <w:p w14:paraId="048279D4" w14:textId="107FA6E6" w:rsidR="00711745" w:rsidRPr="00911A90" w:rsidRDefault="00711745" w:rsidP="00902D97">
            <w:pPr>
              <w:widowControl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Echogenic foci</w:t>
            </w:r>
          </w:p>
          <w:p w14:paraId="1C886CBF" w14:textId="77777777" w:rsidR="00711745" w:rsidRPr="00911A90" w:rsidRDefault="00711745" w:rsidP="00902D97">
            <w:pPr>
              <w:widowControl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Duct wall thickening</w:t>
            </w:r>
          </w:p>
          <w:p w14:paraId="38C08DBD" w14:textId="77777777" w:rsidR="00711745" w:rsidRPr="00911A90" w:rsidRDefault="00711745" w:rsidP="00902D97">
            <w:pPr>
              <w:widowControl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Irregularity of the duct caliber</w:t>
            </w: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0A67E5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</w:p>
        </w:tc>
      </w:tr>
      <w:tr w:rsidR="00911A90" w:rsidRPr="00911A90" w14:paraId="15F6DA4E" w14:textId="77777777" w:rsidTr="0008347F">
        <w:trPr>
          <w:trHeight w:val="375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C3AFAE0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DB73D98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Hypoechoic area in the mammary gland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9C2A664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Patchy, Mottled</w:t>
            </w:r>
          </w:p>
          <w:p w14:paraId="4B7630AE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Geographic</w:t>
            </w:r>
          </w:p>
          <w:p w14:paraId="103661B3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Indistinct, Ill-defined</w:t>
            </w: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4EC561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</w:p>
        </w:tc>
      </w:tr>
      <w:tr w:rsidR="00911A90" w:rsidRPr="00911A90" w14:paraId="3E68B3B5" w14:textId="77777777" w:rsidTr="0008347F">
        <w:trPr>
          <w:trHeight w:val="375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A21A16D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73AAA31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Architectural distortion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09FDA3D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Present or Absent</w:t>
            </w: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843817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</w:p>
        </w:tc>
      </w:tr>
      <w:tr w:rsidR="00911A90" w:rsidRPr="00911A90" w14:paraId="60BE77AA" w14:textId="77777777" w:rsidTr="0008347F">
        <w:trPr>
          <w:trHeight w:val="375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1C2E937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D79C13E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Multiple small cysts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2F72E56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Present or Absent</w:t>
            </w: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FB93F4E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</w:p>
        </w:tc>
      </w:tr>
      <w:tr w:rsidR="00911A90" w:rsidRPr="00911A90" w14:paraId="7238F0D8" w14:textId="77777777" w:rsidTr="0008347F">
        <w:trPr>
          <w:trHeight w:val="375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601ADEC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979DF33" w14:textId="3F98B1AC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Echogenic foci without a hypoechoic area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3745E4D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Present or Absent</w:t>
            </w: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2528158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</w:p>
        </w:tc>
      </w:tr>
      <w:tr w:rsidR="00911A90" w:rsidRPr="00911A90" w14:paraId="2722217D" w14:textId="77777777" w:rsidTr="0008347F">
        <w:trPr>
          <w:trHeight w:val="375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D7C938B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F3505BF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  <w:vertAlign w:val="superscript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Vascularity</w:t>
            </w: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02A70D1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Hypervascular</w:t>
            </w:r>
          </w:p>
          <w:p w14:paraId="6736C24A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Hypovascular</w:t>
            </w:r>
          </w:p>
          <w:p w14:paraId="3AC86BD9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Avascular</w:t>
            </w: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5DE2AF1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</w:p>
        </w:tc>
      </w:tr>
      <w:tr w:rsidR="00911A90" w:rsidRPr="00911A90" w14:paraId="68BB276D" w14:textId="77777777" w:rsidTr="0008347F">
        <w:trPr>
          <w:trHeight w:val="375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36B8C41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FF07D45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  <w:vertAlign w:val="superscript"/>
              </w:rPr>
            </w:pP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</w:rPr>
              <w:t>Elasticity</w:t>
            </w:r>
            <w:r w:rsidRPr="00911A90">
              <w:rPr>
                <w:rFonts w:ascii="Times" w:eastAsia="Yu Gothic" w:hAnsi="Times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80289DF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47006A1" w14:textId="77777777" w:rsidR="00711745" w:rsidRPr="00911A90" w:rsidRDefault="00711745" w:rsidP="00902D97">
            <w:pPr>
              <w:widowControl/>
              <w:jc w:val="left"/>
              <w:rPr>
                <w:rFonts w:ascii="Times" w:eastAsia="Yu Gothic" w:hAnsi="Times" w:cs="Times New Roman"/>
                <w:kern w:val="0"/>
                <w:sz w:val="24"/>
                <w:szCs w:val="24"/>
              </w:rPr>
            </w:pPr>
          </w:p>
        </w:tc>
      </w:tr>
    </w:tbl>
    <w:p w14:paraId="6EE471BD" w14:textId="7AD53C62" w:rsidR="00711745" w:rsidRPr="00911A90" w:rsidRDefault="00711745" w:rsidP="00902D97"/>
    <w:p w14:paraId="4CEC4423" w14:textId="4CE0274A" w:rsidR="00711745" w:rsidRPr="00911A90" w:rsidRDefault="004572DB" w:rsidP="00902D97">
      <w:pPr>
        <w:rPr>
          <w:rFonts w:ascii="Times" w:hAnsi="Times" w:cs="Times"/>
          <w:sz w:val="24"/>
          <w:szCs w:val="24"/>
        </w:rPr>
      </w:pPr>
      <w:r w:rsidRPr="00911A90">
        <w:rPr>
          <w:rFonts w:ascii="Times" w:hAnsi="Times" w:cs="Times"/>
          <w:sz w:val="24"/>
          <w:szCs w:val="24"/>
        </w:rPr>
        <w:t xml:space="preserve">* The most significant difference from </w:t>
      </w:r>
      <w:r w:rsidR="003C0DB1" w:rsidRPr="00911A90">
        <w:rPr>
          <w:rFonts w:ascii="Times" w:hAnsi="Times" w:cs="Times"/>
          <w:sz w:val="24"/>
          <w:szCs w:val="24"/>
        </w:rPr>
        <w:t xml:space="preserve">the </w:t>
      </w:r>
      <w:r w:rsidRPr="00911A90">
        <w:rPr>
          <w:rFonts w:ascii="Times" w:hAnsi="Times" w:cs="Times"/>
          <w:sz w:val="24"/>
          <w:szCs w:val="24"/>
        </w:rPr>
        <w:t>BIRADS is that the JABTS guidelines classify lesions that cannot be strictly traced as masses as "non-mass abnormalit</w:t>
      </w:r>
      <w:r w:rsidR="007C67DD" w:rsidRPr="00911A90">
        <w:rPr>
          <w:rFonts w:ascii="Times" w:hAnsi="Times" w:cs="Times"/>
          <w:sz w:val="24"/>
          <w:szCs w:val="24"/>
        </w:rPr>
        <w:t>ies</w:t>
      </w:r>
      <w:r w:rsidRPr="00911A90">
        <w:rPr>
          <w:rFonts w:ascii="Times" w:hAnsi="Times" w:cs="Times"/>
          <w:sz w:val="24"/>
          <w:szCs w:val="24"/>
        </w:rPr>
        <w:t>," a category separate from masses.</w:t>
      </w:r>
      <w:r w:rsidR="00A233D1" w:rsidRPr="00911A90">
        <w:rPr>
          <w:rFonts w:ascii="Times" w:hAnsi="Times" w:cs="Times"/>
          <w:sz w:val="24"/>
          <w:szCs w:val="24"/>
        </w:rPr>
        <w:t xml:space="preserve"> </w:t>
      </w:r>
      <w:r w:rsidR="00711745" w:rsidRPr="00911A90">
        <w:rPr>
          <w:rFonts w:ascii="Times" w:hAnsi="Times" w:cs="Times"/>
          <w:sz w:val="24"/>
          <w:szCs w:val="24"/>
        </w:rPr>
        <w:t xml:space="preserve">A study by Watanabe T et al. showed that DCIS tends </w:t>
      </w:r>
      <w:r w:rsidR="001C23D6" w:rsidRPr="00911A90">
        <w:rPr>
          <w:rFonts w:ascii="Times" w:hAnsi="Times" w:cs="Times"/>
          <w:sz w:val="24"/>
          <w:szCs w:val="24"/>
        </w:rPr>
        <w:t>to show "</w:t>
      </w:r>
      <w:r w:rsidR="003C0DB1" w:rsidRPr="00911A90">
        <w:rPr>
          <w:rFonts w:ascii="Times" w:hAnsi="Times" w:cs="Times"/>
          <w:sz w:val="24"/>
          <w:szCs w:val="24"/>
        </w:rPr>
        <w:t>n</w:t>
      </w:r>
      <w:r w:rsidR="001C23D6" w:rsidRPr="00911A90">
        <w:rPr>
          <w:rFonts w:ascii="Times" w:hAnsi="Times" w:cs="Times"/>
          <w:sz w:val="24"/>
          <w:szCs w:val="24"/>
        </w:rPr>
        <w:t>on-mass abnormalities</w:t>
      </w:r>
      <w:r w:rsidR="00711745" w:rsidRPr="00911A90">
        <w:rPr>
          <w:rFonts w:ascii="Times" w:hAnsi="Times" w:cs="Times"/>
          <w:sz w:val="24"/>
          <w:szCs w:val="24"/>
        </w:rPr>
        <w:t>"</w:t>
      </w:r>
      <w:r w:rsidR="001C23D6" w:rsidRPr="00911A90">
        <w:rPr>
          <w:rFonts w:ascii="Times" w:hAnsi="Times" w:cs="Times"/>
          <w:sz w:val="24"/>
          <w:szCs w:val="24"/>
        </w:rPr>
        <w:t xml:space="preserve"> [1</w:t>
      </w:r>
      <w:r w:rsidR="00414D3A" w:rsidRPr="00911A90">
        <w:rPr>
          <w:rFonts w:ascii="Times" w:hAnsi="Times" w:cs="Times"/>
          <w:sz w:val="24"/>
          <w:szCs w:val="24"/>
        </w:rPr>
        <w:t>3</w:t>
      </w:r>
      <w:r w:rsidR="001C23D6" w:rsidRPr="00911A90">
        <w:rPr>
          <w:rFonts w:ascii="Times" w:hAnsi="Times" w:cs="Times"/>
          <w:sz w:val="24"/>
          <w:szCs w:val="24"/>
        </w:rPr>
        <w:t>].</w:t>
      </w:r>
    </w:p>
    <w:p w14:paraId="1EFEE2E3" w14:textId="77777777" w:rsidR="00711745" w:rsidRPr="00911A90" w:rsidRDefault="00711745" w:rsidP="00902D97">
      <w:pPr>
        <w:rPr>
          <w:rFonts w:ascii="Times" w:hAnsi="Times" w:cs="Times"/>
          <w:sz w:val="24"/>
          <w:szCs w:val="24"/>
        </w:rPr>
      </w:pPr>
    </w:p>
    <w:p w14:paraId="3352CEB8" w14:textId="7AF1E824" w:rsidR="00711745" w:rsidRPr="00911A90" w:rsidRDefault="00711745" w:rsidP="00902D97">
      <w:pPr>
        <w:rPr>
          <w:rFonts w:ascii="Times" w:hAnsi="Times" w:cs="Times"/>
          <w:sz w:val="24"/>
          <w:szCs w:val="24"/>
        </w:rPr>
      </w:pPr>
      <w:r w:rsidRPr="00911A90">
        <w:rPr>
          <w:rFonts w:ascii="Times" w:hAnsi="Times" w:cs="Times"/>
          <w:sz w:val="24"/>
          <w:szCs w:val="24"/>
        </w:rPr>
        <w:t xml:space="preserve">** </w:t>
      </w:r>
      <w:r w:rsidR="00713082">
        <w:rPr>
          <w:rFonts w:ascii="Times" w:hAnsi="Times" w:cs="Times" w:hint="eastAsia"/>
          <w:sz w:val="24"/>
          <w:szCs w:val="24"/>
        </w:rPr>
        <w:t xml:space="preserve">The </w:t>
      </w:r>
      <w:r w:rsidRPr="00911A90">
        <w:rPr>
          <w:rFonts w:ascii="Times" w:hAnsi="Times" w:cs="Times"/>
          <w:sz w:val="24"/>
          <w:szCs w:val="24"/>
        </w:rPr>
        <w:t>JABTS guideline</w:t>
      </w:r>
      <w:r w:rsidR="00713082">
        <w:rPr>
          <w:rFonts w:ascii="Times" w:hAnsi="Times" w:cs="Times" w:hint="eastAsia"/>
          <w:sz w:val="24"/>
          <w:szCs w:val="24"/>
        </w:rPr>
        <w:t>s</w:t>
      </w:r>
      <w:r w:rsidRPr="00911A90">
        <w:rPr>
          <w:rFonts w:ascii="Times" w:hAnsi="Times" w:cs="Times"/>
          <w:sz w:val="24"/>
          <w:szCs w:val="24"/>
        </w:rPr>
        <w:t xml:space="preserve"> distinguish B-mode findings, vascularity</w:t>
      </w:r>
      <w:r w:rsidR="003C0DB1" w:rsidRPr="00911A90">
        <w:rPr>
          <w:rFonts w:ascii="Times" w:hAnsi="Times" w:cs="Times"/>
          <w:sz w:val="24"/>
          <w:szCs w:val="24"/>
        </w:rPr>
        <w:t>,</w:t>
      </w:r>
      <w:r w:rsidRPr="00911A90">
        <w:rPr>
          <w:rFonts w:ascii="Times" w:hAnsi="Times" w:cs="Times"/>
          <w:sz w:val="24"/>
          <w:szCs w:val="24"/>
        </w:rPr>
        <w:t xml:space="preserve"> and elasticity, regarding them as different categories. In ACR BIRADS 2013 Ultrasound, B-mode, vascularity, and elasticity are </w:t>
      </w:r>
      <w:r w:rsidR="00713082">
        <w:rPr>
          <w:rFonts w:ascii="Times" w:hAnsi="Times" w:cs="Times" w:hint="eastAsia"/>
          <w:sz w:val="24"/>
          <w:szCs w:val="24"/>
        </w:rPr>
        <w:t xml:space="preserve">all </w:t>
      </w:r>
      <w:r w:rsidRPr="00911A90">
        <w:rPr>
          <w:rFonts w:ascii="Times" w:hAnsi="Times" w:cs="Times"/>
          <w:sz w:val="24"/>
          <w:szCs w:val="24"/>
        </w:rPr>
        <w:t>categorized in associated findings together.</w:t>
      </w:r>
    </w:p>
    <w:p w14:paraId="0AD141CA" w14:textId="20638B5F" w:rsidR="00711745" w:rsidRPr="00911A90" w:rsidRDefault="00711745" w:rsidP="00902D97">
      <w:pPr>
        <w:rPr>
          <w:rFonts w:ascii="Times" w:hAnsi="Times" w:cs="Times"/>
          <w:sz w:val="24"/>
          <w:szCs w:val="24"/>
        </w:rPr>
      </w:pPr>
    </w:p>
    <w:p w14:paraId="25E67DF0" w14:textId="2B3C1F24" w:rsidR="001711FC" w:rsidRPr="00911A90" w:rsidRDefault="001711FC" w:rsidP="00902D97">
      <w:pPr>
        <w:rPr>
          <w:rFonts w:ascii="Times" w:hAnsi="Times" w:cs="Times"/>
          <w:sz w:val="24"/>
          <w:szCs w:val="24"/>
        </w:rPr>
      </w:pPr>
      <w:r w:rsidRPr="00911A90">
        <w:rPr>
          <w:rFonts w:ascii="Times" w:hAnsi="Times" w:cs="Times" w:hint="eastAsia"/>
          <w:sz w:val="24"/>
          <w:szCs w:val="24"/>
        </w:rPr>
        <w:t>*</w:t>
      </w:r>
      <w:r w:rsidRPr="00911A90">
        <w:rPr>
          <w:rFonts w:ascii="Times" w:hAnsi="Times" w:cs="Times"/>
          <w:sz w:val="24"/>
          <w:szCs w:val="24"/>
        </w:rPr>
        <w:t>**</w:t>
      </w:r>
      <w:r w:rsidR="00336657" w:rsidRPr="00911A90">
        <w:rPr>
          <w:rFonts w:ascii="Times" w:hAnsi="Times" w:cs="Times"/>
          <w:sz w:val="24"/>
          <w:szCs w:val="24"/>
        </w:rPr>
        <w:t xml:space="preserve"> In posterior features, both the terms “attenuating” and “shadowing” in</w:t>
      </w:r>
      <w:r w:rsidR="00713082">
        <w:rPr>
          <w:rFonts w:ascii="Times" w:hAnsi="Times" w:cs="Times" w:hint="eastAsia"/>
          <w:sz w:val="24"/>
          <w:szCs w:val="24"/>
        </w:rPr>
        <w:t xml:space="preserve"> the</w:t>
      </w:r>
      <w:r w:rsidR="00336657" w:rsidRPr="00911A90">
        <w:rPr>
          <w:rFonts w:ascii="Times" w:hAnsi="Times" w:cs="Times"/>
          <w:sz w:val="24"/>
          <w:szCs w:val="24"/>
        </w:rPr>
        <w:t xml:space="preserve"> JABTS guideline</w:t>
      </w:r>
      <w:r w:rsidR="00713082">
        <w:rPr>
          <w:rFonts w:ascii="Times" w:hAnsi="Times" w:cs="Times" w:hint="eastAsia"/>
          <w:sz w:val="24"/>
          <w:szCs w:val="24"/>
        </w:rPr>
        <w:t>s</w:t>
      </w:r>
      <w:r w:rsidR="00336657" w:rsidRPr="00911A90">
        <w:rPr>
          <w:rFonts w:ascii="Times" w:hAnsi="Times" w:cs="Times"/>
          <w:sz w:val="24"/>
          <w:szCs w:val="24"/>
        </w:rPr>
        <w:t xml:space="preserve"> are </w:t>
      </w:r>
      <w:r w:rsidR="00750FD9" w:rsidRPr="00911A90">
        <w:rPr>
          <w:rFonts w:ascii="Times" w:hAnsi="Times" w:cs="Times"/>
          <w:sz w:val="24"/>
          <w:szCs w:val="24"/>
        </w:rPr>
        <w:t xml:space="preserve">included in </w:t>
      </w:r>
      <w:r w:rsidR="00336657" w:rsidRPr="00911A90">
        <w:rPr>
          <w:rFonts w:ascii="Times" w:hAnsi="Times" w:cs="Times"/>
          <w:sz w:val="24"/>
          <w:szCs w:val="24"/>
        </w:rPr>
        <w:t>“shadowing” in ACR BIRADS 2013 Ultrasound.</w:t>
      </w:r>
    </w:p>
    <w:p w14:paraId="64F949A7" w14:textId="77777777" w:rsidR="001711FC" w:rsidRPr="00911A90" w:rsidRDefault="001711FC" w:rsidP="00902D97">
      <w:pPr>
        <w:rPr>
          <w:rFonts w:ascii="Times" w:hAnsi="Times" w:cs="Times"/>
          <w:sz w:val="24"/>
          <w:szCs w:val="24"/>
        </w:rPr>
      </w:pPr>
    </w:p>
    <w:p w14:paraId="10FBC5E2" w14:textId="11E56184" w:rsidR="00711745" w:rsidRPr="00911A90" w:rsidRDefault="00711745" w:rsidP="0008347F">
      <w:pPr>
        <w:rPr>
          <w:rFonts w:ascii="Times" w:hAnsi="Times" w:cs="Times New Roman"/>
          <w:sz w:val="24"/>
          <w:szCs w:val="24"/>
        </w:rPr>
      </w:pPr>
      <w:r w:rsidRPr="00911A90">
        <w:rPr>
          <w:rFonts w:ascii="Times" w:hAnsi="Times" w:cs="Times"/>
          <w:sz w:val="24"/>
          <w:szCs w:val="24"/>
        </w:rPr>
        <w:t>***</w:t>
      </w:r>
      <w:r w:rsidR="001711FC" w:rsidRPr="00911A90">
        <w:rPr>
          <w:rFonts w:ascii="Times" w:hAnsi="Times" w:cs="Times"/>
          <w:sz w:val="24"/>
          <w:szCs w:val="24"/>
        </w:rPr>
        <w:t>*</w:t>
      </w:r>
      <w:r w:rsidRPr="00911A90">
        <w:rPr>
          <w:rFonts w:ascii="Times" w:hAnsi="Times" w:cs="Times"/>
          <w:sz w:val="24"/>
          <w:szCs w:val="24"/>
        </w:rPr>
        <w:t xml:space="preserve"> ACR BIRADS 2013 Ultrasound assesses calcification </w:t>
      </w:r>
      <w:r w:rsidR="00713082">
        <w:rPr>
          <w:rFonts w:ascii="Times" w:hAnsi="Times" w:cs="Times" w:hint="eastAsia"/>
          <w:sz w:val="24"/>
          <w:szCs w:val="24"/>
        </w:rPr>
        <w:t>by location</w:t>
      </w:r>
      <w:r w:rsidRPr="00911A90">
        <w:rPr>
          <w:rFonts w:ascii="Times" w:hAnsi="Times" w:cs="Times"/>
          <w:sz w:val="24"/>
          <w:szCs w:val="24"/>
        </w:rPr>
        <w:t xml:space="preserve"> (calcification in a mass, outside of a mass, and intraductal calcification). In</w:t>
      </w:r>
      <w:r w:rsidR="00713082">
        <w:rPr>
          <w:rFonts w:ascii="Times" w:hAnsi="Times" w:cs="Times" w:hint="eastAsia"/>
          <w:sz w:val="24"/>
          <w:szCs w:val="24"/>
        </w:rPr>
        <w:t xml:space="preserve"> the</w:t>
      </w:r>
      <w:r w:rsidRPr="00911A90">
        <w:rPr>
          <w:rFonts w:ascii="Times" w:hAnsi="Times" w:cs="Times"/>
          <w:sz w:val="24"/>
          <w:szCs w:val="24"/>
        </w:rPr>
        <w:t xml:space="preserve"> JABTS guideline</w:t>
      </w:r>
      <w:r w:rsidR="00713082">
        <w:rPr>
          <w:rFonts w:ascii="Times" w:hAnsi="Times" w:cs="Times" w:hint="eastAsia"/>
          <w:sz w:val="24"/>
          <w:szCs w:val="24"/>
        </w:rPr>
        <w:t>s</w:t>
      </w:r>
      <w:r w:rsidRPr="00911A90">
        <w:rPr>
          <w:rFonts w:ascii="Times" w:hAnsi="Times" w:cs="Times"/>
          <w:sz w:val="24"/>
          <w:szCs w:val="24"/>
        </w:rPr>
        <w:t xml:space="preserve">, </w:t>
      </w:r>
      <w:r w:rsidR="00713082">
        <w:rPr>
          <w:rFonts w:ascii="Times" w:hAnsi="Times" w:cs="Times" w:hint="eastAsia"/>
          <w:sz w:val="24"/>
          <w:szCs w:val="24"/>
        </w:rPr>
        <w:t xml:space="preserve">an </w:t>
      </w:r>
      <w:r w:rsidRPr="00911A90">
        <w:rPr>
          <w:rFonts w:ascii="Times" w:hAnsi="Times" w:cs="Times"/>
          <w:sz w:val="24"/>
          <w:szCs w:val="24"/>
        </w:rPr>
        <w:t xml:space="preserve">obvious large calcification is categorized in </w:t>
      </w:r>
      <w:r w:rsidR="00713082">
        <w:rPr>
          <w:rFonts w:ascii="Times" w:hAnsi="Times" w:cs="Times" w:hint="eastAsia"/>
          <w:sz w:val="24"/>
          <w:szCs w:val="24"/>
        </w:rPr>
        <w:t xml:space="preserve">a </w:t>
      </w:r>
      <w:r w:rsidRPr="00911A90">
        <w:rPr>
          <w:rFonts w:ascii="Times" w:hAnsi="Times" w:cs="Times"/>
          <w:sz w:val="24"/>
          <w:szCs w:val="24"/>
        </w:rPr>
        <w:t>"</w:t>
      </w:r>
      <w:r w:rsidR="00713082">
        <w:rPr>
          <w:rFonts w:ascii="Times" w:hAnsi="Times" w:cs="Times" w:hint="eastAsia"/>
          <w:sz w:val="24"/>
          <w:szCs w:val="24"/>
        </w:rPr>
        <w:t>c</w:t>
      </w:r>
      <w:r w:rsidRPr="00911A90">
        <w:rPr>
          <w:rFonts w:ascii="Times" w:hAnsi="Times" w:cs="Times"/>
          <w:sz w:val="24"/>
          <w:szCs w:val="24"/>
        </w:rPr>
        <w:t>oarse calcification</w:t>
      </w:r>
      <w:r w:rsidR="00713082">
        <w:rPr>
          <w:rFonts w:ascii="Times" w:hAnsi="Times" w:cs="Times" w:hint="eastAsia"/>
          <w:sz w:val="24"/>
          <w:szCs w:val="24"/>
        </w:rPr>
        <w:t>,</w:t>
      </w:r>
      <w:r w:rsidRPr="00911A90">
        <w:rPr>
          <w:rFonts w:ascii="Times" w:hAnsi="Times" w:cs="Times"/>
          <w:sz w:val="24"/>
          <w:szCs w:val="24"/>
        </w:rPr>
        <w:t>" and findings that we think</w:t>
      </w:r>
      <w:r w:rsidR="00713082">
        <w:rPr>
          <w:rFonts w:ascii="Times" w:hAnsi="Times" w:cs="Times" w:hint="eastAsia"/>
          <w:sz w:val="24"/>
          <w:szCs w:val="24"/>
        </w:rPr>
        <w:t xml:space="preserve"> are</w:t>
      </w:r>
      <w:r w:rsidRPr="00911A90">
        <w:rPr>
          <w:rFonts w:ascii="Times" w:hAnsi="Times" w:cs="Times"/>
          <w:sz w:val="24"/>
          <w:szCs w:val="24"/>
        </w:rPr>
        <w:t xml:space="preserve"> microcalcifications but </w:t>
      </w:r>
      <w:r w:rsidR="00713082">
        <w:rPr>
          <w:rFonts w:ascii="Times" w:hAnsi="Times" w:cs="Times" w:hint="eastAsia"/>
          <w:sz w:val="24"/>
          <w:szCs w:val="24"/>
        </w:rPr>
        <w:t xml:space="preserve">we </w:t>
      </w:r>
      <w:r w:rsidRPr="00911A90">
        <w:rPr>
          <w:rFonts w:ascii="Times" w:hAnsi="Times" w:cs="Times"/>
          <w:sz w:val="24"/>
          <w:szCs w:val="24"/>
        </w:rPr>
        <w:t>cannot determine are categorized in "</w:t>
      </w:r>
      <w:r w:rsidR="00713082">
        <w:rPr>
          <w:rFonts w:ascii="Times" w:hAnsi="Times" w:cs="Times" w:hint="eastAsia"/>
          <w:sz w:val="24"/>
          <w:szCs w:val="24"/>
        </w:rPr>
        <w:t>e</w:t>
      </w:r>
      <w:r w:rsidRPr="00911A90">
        <w:rPr>
          <w:rFonts w:ascii="Times" w:hAnsi="Times" w:cs="Times"/>
          <w:sz w:val="24"/>
          <w:szCs w:val="24"/>
        </w:rPr>
        <w:t>chogenic foci.</w:t>
      </w:r>
      <w:r w:rsidR="00713082">
        <w:rPr>
          <w:rFonts w:ascii="Times" w:hAnsi="Times" w:cs="Times"/>
          <w:sz w:val="24"/>
          <w:szCs w:val="24"/>
        </w:rPr>
        <w:t>”</w:t>
      </w:r>
    </w:p>
    <w:sectPr w:rsidR="00711745" w:rsidRPr="00911A90" w:rsidSect="007F2260">
      <w:pgSz w:w="11906" w:h="16838"/>
      <w:pgMar w:top="1134" w:right="1134" w:bottom="1134" w:left="1134" w:header="851" w:footer="992" w:gutter="0"/>
      <w:pgNumType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2351B1" w14:textId="77777777" w:rsidR="00001913" w:rsidRDefault="00001913">
      <w:r>
        <w:separator/>
      </w:r>
    </w:p>
  </w:endnote>
  <w:endnote w:type="continuationSeparator" w:id="0">
    <w:p w14:paraId="530F017C" w14:textId="77777777" w:rsidR="00001913" w:rsidRDefault="00001913">
      <w:r>
        <w:continuationSeparator/>
      </w:r>
    </w:p>
  </w:endnote>
  <w:endnote w:type="continuationNotice" w:id="1">
    <w:p w14:paraId="28C05D28" w14:textId="77777777" w:rsidR="00001913" w:rsidRDefault="0000191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C7EE07" w14:textId="77777777" w:rsidR="00001913" w:rsidRDefault="00001913">
      <w:r>
        <w:separator/>
      </w:r>
    </w:p>
  </w:footnote>
  <w:footnote w:type="continuationSeparator" w:id="0">
    <w:p w14:paraId="1CC5FDC6" w14:textId="77777777" w:rsidR="00001913" w:rsidRDefault="00001913">
      <w:r>
        <w:continuationSeparator/>
      </w:r>
    </w:p>
  </w:footnote>
  <w:footnote w:type="continuationNotice" w:id="1">
    <w:p w14:paraId="4B671D7A" w14:textId="77777777" w:rsidR="00001913" w:rsidRDefault="00001913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26CA645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72658E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124AEC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E63E7C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AE02EEE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F9A2D2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BF837A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4F68F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EA4B73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FEE7E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EA7FF3"/>
    <w:multiLevelType w:val="hybridMultilevel"/>
    <w:tmpl w:val="B28AF152"/>
    <w:lvl w:ilvl="0" w:tplc="88107014">
      <w:start w:val="1"/>
      <w:numFmt w:val="decimal"/>
      <w:lvlText w:val="%1."/>
      <w:lvlJc w:val="left"/>
      <w:pPr>
        <w:ind w:left="420" w:hanging="420"/>
      </w:pPr>
    </w:lvl>
    <w:lvl w:ilvl="1" w:tplc="185605FA" w:tentative="1">
      <w:start w:val="1"/>
      <w:numFmt w:val="aiueoFullWidth"/>
      <w:lvlText w:val="(%2)"/>
      <w:lvlJc w:val="left"/>
      <w:pPr>
        <w:ind w:left="840" w:hanging="420"/>
      </w:pPr>
    </w:lvl>
    <w:lvl w:ilvl="2" w:tplc="BA2A8E44" w:tentative="1">
      <w:start w:val="1"/>
      <w:numFmt w:val="decimalEnclosedCircle"/>
      <w:lvlText w:val="%3"/>
      <w:lvlJc w:val="left"/>
      <w:pPr>
        <w:ind w:left="1260" w:hanging="420"/>
      </w:pPr>
    </w:lvl>
    <w:lvl w:ilvl="3" w:tplc="58B8DFC2" w:tentative="1">
      <w:start w:val="1"/>
      <w:numFmt w:val="decimal"/>
      <w:lvlText w:val="%4."/>
      <w:lvlJc w:val="left"/>
      <w:pPr>
        <w:ind w:left="1680" w:hanging="420"/>
      </w:pPr>
    </w:lvl>
    <w:lvl w:ilvl="4" w:tplc="BB90F456" w:tentative="1">
      <w:start w:val="1"/>
      <w:numFmt w:val="aiueoFullWidth"/>
      <w:lvlText w:val="(%5)"/>
      <w:lvlJc w:val="left"/>
      <w:pPr>
        <w:ind w:left="2100" w:hanging="420"/>
      </w:pPr>
    </w:lvl>
    <w:lvl w:ilvl="5" w:tplc="301C2AB2" w:tentative="1">
      <w:start w:val="1"/>
      <w:numFmt w:val="decimalEnclosedCircle"/>
      <w:lvlText w:val="%6"/>
      <w:lvlJc w:val="left"/>
      <w:pPr>
        <w:ind w:left="2520" w:hanging="420"/>
      </w:pPr>
    </w:lvl>
    <w:lvl w:ilvl="6" w:tplc="727C643E" w:tentative="1">
      <w:start w:val="1"/>
      <w:numFmt w:val="decimal"/>
      <w:lvlText w:val="%7."/>
      <w:lvlJc w:val="left"/>
      <w:pPr>
        <w:ind w:left="2940" w:hanging="420"/>
      </w:pPr>
    </w:lvl>
    <w:lvl w:ilvl="7" w:tplc="1F94C3C8" w:tentative="1">
      <w:start w:val="1"/>
      <w:numFmt w:val="aiueoFullWidth"/>
      <w:lvlText w:val="(%8)"/>
      <w:lvlJc w:val="left"/>
      <w:pPr>
        <w:ind w:left="3360" w:hanging="420"/>
      </w:pPr>
    </w:lvl>
    <w:lvl w:ilvl="8" w:tplc="5D145D7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12F33676"/>
    <w:multiLevelType w:val="hybridMultilevel"/>
    <w:tmpl w:val="2D42BF0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2F56F4B"/>
    <w:multiLevelType w:val="hybridMultilevel"/>
    <w:tmpl w:val="86A85038"/>
    <w:lvl w:ilvl="0" w:tplc="E18C4B0C">
      <w:start w:val="1"/>
      <w:numFmt w:val="lowerRoman"/>
      <w:lvlText w:val="%1."/>
      <w:lvlJc w:val="left"/>
      <w:pPr>
        <w:ind w:left="84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13" w15:restartNumberingAfterBreak="0">
    <w:nsid w:val="19BC7D4C"/>
    <w:multiLevelType w:val="hybridMultilevel"/>
    <w:tmpl w:val="375AE77C"/>
    <w:lvl w:ilvl="0" w:tplc="EB9A3A0C">
      <w:start w:val="1"/>
      <w:numFmt w:val="decimal"/>
      <w:lvlText w:val="%1."/>
      <w:lvlJc w:val="left"/>
      <w:pPr>
        <w:ind w:left="420" w:hanging="420"/>
      </w:pPr>
    </w:lvl>
    <w:lvl w:ilvl="1" w:tplc="585E9996" w:tentative="1">
      <w:start w:val="1"/>
      <w:numFmt w:val="aiueoFullWidth"/>
      <w:lvlText w:val="(%2)"/>
      <w:lvlJc w:val="left"/>
      <w:pPr>
        <w:ind w:left="840" w:hanging="420"/>
      </w:pPr>
    </w:lvl>
    <w:lvl w:ilvl="2" w:tplc="AC8856A8" w:tentative="1">
      <w:start w:val="1"/>
      <w:numFmt w:val="decimalEnclosedCircle"/>
      <w:lvlText w:val="%3"/>
      <w:lvlJc w:val="left"/>
      <w:pPr>
        <w:ind w:left="1260" w:hanging="420"/>
      </w:pPr>
    </w:lvl>
    <w:lvl w:ilvl="3" w:tplc="F86E1E02" w:tentative="1">
      <w:start w:val="1"/>
      <w:numFmt w:val="decimal"/>
      <w:lvlText w:val="%4."/>
      <w:lvlJc w:val="left"/>
      <w:pPr>
        <w:ind w:left="1680" w:hanging="420"/>
      </w:pPr>
    </w:lvl>
    <w:lvl w:ilvl="4" w:tplc="B1EAF5E2" w:tentative="1">
      <w:start w:val="1"/>
      <w:numFmt w:val="aiueoFullWidth"/>
      <w:lvlText w:val="(%5)"/>
      <w:lvlJc w:val="left"/>
      <w:pPr>
        <w:ind w:left="2100" w:hanging="420"/>
      </w:pPr>
    </w:lvl>
    <w:lvl w:ilvl="5" w:tplc="99B2E526" w:tentative="1">
      <w:start w:val="1"/>
      <w:numFmt w:val="decimalEnclosedCircle"/>
      <w:lvlText w:val="%6"/>
      <w:lvlJc w:val="left"/>
      <w:pPr>
        <w:ind w:left="2520" w:hanging="420"/>
      </w:pPr>
    </w:lvl>
    <w:lvl w:ilvl="6" w:tplc="9EFE075E" w:tentative="1">
      <w:start w:val="1"/>
      <w:numFmt w:val="decimal"/>
      <w:lvlText w:val="%7."/>
      <w:lvlJc w:val="left"/>
      <w:pPr>
        <w:ind w:left="2940" w:hanging="420"/>
      </w:pPr>
    </w:lvl>
    <w:lvl w:ilvl="7" w:tplc="E54E946A" w:tentative="1">
      <w:start w:val="1"/>
      <w:numFmt w:val="aiueoFullWidth"/>
      <w:lvlText w:val="(%8)"/>
      <w:lvlJc w:val="left"/>
      <w:pPr>
        <w:ind w:left="3360" w:hanging="420"/>
      </w:pPr>
    </w:lvl>
    <w:lvl w:ilvl="8" w:tplc="4500A85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397874DA"/>
    <w:multiLevelType w:val="multilevel"/>
    <w:tmpl w:val="3A0892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2E51740"/>
    <w:multiLevelType w:val="hybridMultilevel"/>
    <w:tmpl w:val="3214A2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3567AA1"/>
    <w:multiLevelType w:val="hybridMultilevel"/>
    <w:tmpl w:val="9C864E0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D2768C4"/>
    <w:multiLevelType w:val="hybridMultilevel"/>
    <w:tmpl w:val="00BEDAA8"/>
    <w:lvl w:ilvl="0" w:tplc="C4C2D926">
      <w:start w:val="1"/>
      <w:numFmt w:val="decimal"/>
      <w:lvlText w:val="%1."/>
      <w:lvlJc w:val="left"/>
      <w:pPr>
        <w:ind w:left="420" w:hanging="420"/>
      </w:pPr>
    </w:lvl>
    <w:lvl w:ilvl="1" w:tplc="12440D82" w:tentative="1">
      <w:start w:val="1"/>
      <w:numFmt w:val="aiueoFullWidth"/>
      <w:lvlText w:val="(%2)"/>
      <w:lvlJc w:val="left"/>
      <w:pPr>
        <w:ind w:left="840" w:hanging="420"/>
      </w:pPr>
    </w:lvl>
    <w:lvl w:ilvl="2" w:tplc="868C38D0" w:tentative="1">
      <w:start w:val="1"/>
      <w:numFmt w:val="decimalEnclosedCircle"/>
      <w:lvlText w:val="%3"/>
      <w:lvlJc w:val="left"/>
      <w:pPr>
        <w:ind w:left="1260" w:hanging="420"/>
      </w:pPr>
    </w:lvl>
    <w:lvl w:ilvl="3" w:tplc="D9FE8BA4" w:tentative="1">
      <w:start w:val="1"/>
      <w:numFmt w:val="decimal"/>
      <w:lvlText w:val="%4."/>
      <w:lvlJc w:val="left"/>
      <w:pPr>
        <w:ind w:left="1680" w:hanging="420"/>
      </w:pPr>
    </w:lvl>
    <w:lvl w:ilvl="4" w:tplc="85929D1E" w:tentative="1">
      <w:start w:val="1"/>
      <w:numFmt w:val="aiueoFullWidth"/>
      <w:lvlText w:val="(%5)"/>
      <w:lvlJc w:val="left"/>
      <w:pPr>
        <w:ind w:left="2100" w:hanging="420"/>
      </w:pPr>
    </w:lvl>
    <w:lvl w:ilvl="5" w:tplc="321CEA9E" w:tentative="1">
      <w:start w:val="1"/>
      <w:numFmt w:val="decimalEnclosedCircle"/>
      <w:lvlText w:val="%6"/>
      <w:lvlJc w:val="left"/>
      <w:pPr>
        <w:ind w:left="2520" w:hanging="420"/>
      </w:pPr>
    </w:lvl>
    <w:lvl w:ilvl="6" w:tplc="3C6C7C52" w:tentative="1">
      <w:start w:val="1"/>
      <w:numFmt w:val="decimal"/>
      <w:lvlText w:val="%7."/>
      <w:lvlJc w:val="left"/>
      <w:pPr>
        <w:ind w:left="2940" w:hanging="420"/>
      </w:pPr>
    </w:lvl>
    <w:lvl w:ilvl="7" w:tplc="B26EB3BA" w:tentative="1">
      <w:start w:val="1"/>
      <w:numFmt w:val="aiueoFullWidth"/>
      <w:lvlText w:val="(%8)"/>
      <w:lvlJc w:val="left"/>
      <w:pPr>
        <w:ind w:left="3360" w:hanging="420"/>
      </w:pPr>
    </w:lvl>
    <w:lvl w:ilvl="8" w:tplc="8A706D8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64305CB2"/>
    <w:multiLevelType w:val="hybridMultilevel"/>
    <w:tmpl w:val="AF7476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B427ED6"/>
    <w:multiLevelType w:val="hybridMultilevel"/>
    <w:tmpl w:val="5BC89630"/>
    <w:lvl w:ilvl="0" w:tplc="871EFC68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DAF233B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D44E2C1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DD0EE9B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32008D6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A4560C4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6518AEA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ACC6D7D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E9DC394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9"/>
  </w:num>
  <w:num w:numId="2">
    <w:abstractNumId w:val="17"/>
  </w:num>
  <w:num w:numId="3">
    <w:abstractNumId w:val="13"/>
  </w:num>
  <w:num w:numId="4">
    <w:abstractNumId w:val="10"/>
  </w:num>
  <w:num w:numId="5">
    <w:abstractNumId w:val="14"/>
  </w:num>
  <w:num w:numId="6">
    <w:abstractNumId w:val="18"/>
  </w:num>
  <w:num w:numId="7">
    <w:abstractNumId w:val="15"/>
  </w:num>
  <w:num w:numId="8">
    <w:abstractNumId w:val="16"/>
  </w:num>
  <w:num w:numId="9">
    <w:abstractNumId w:val="11"/>
  </w:num>
  <w:num w:numId="10">
    <w:abstractNumId w:val="0"/>
  </w:num>
  <w:num w:numId="11">
    <w:abstractNumId w:val="1"/>
  </w:num>
  <w:num w:numId="12">
    <w:abstractNumId w:val="2"/>
  </w:num>
  <w:num w:numId="13">
    <w:abstractNumId w:val="3"/>
  </w:num>
  <w:num w:numId="14">
    <w:abstractNumId w:val="8"/>
  </w:num>
  <w:num w:numId="15">
    <w:abstractNumId w:val="4"/>
  </w:num>
  <w:num w:numId="16">
    <w:abstractNumId w:val="5"/>
  </w:num>
  <w:num w:numId="17">
    <w:abstractNumId w:val="6"/>
  </w:num>
  <w:num w:numId="18">
    <w:abstractNumId w:val="7"/>
  </w:num>
  <w:num w:numId="19">
    <w:abstractNumId w:val="9"/>
  </w:num>
  <w:num w:numId="2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removePersonalInformation/>
  <w:removeDateAndTime/>
  <w:bordersDoNotSurroundHeader/>
  <w:bordersDoNotSurroundFooter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UyNTCxtLA0MzIzM7NU0lEKTi0uzszPAykwrAUARPUjMiwAAAA="/>
  </w:docVars>
  <w:rsids>
    <w:rsidRoot w:val="00B77CBA"/>
    <w:rsid w:val="00001913"/>
    <w:rsid w:val="00011BD5"/>
    <w:rsid w:val="0001247A"/>
    <w:rsid w:val="00012AC6"/>
    <w:rsid w:val="00013CB4"/>
    <w:rsid w:val="000169E5"/>
    <w:rsid w:val="00021F24"/>
    <w:rsid w:val="00023051"/>
    <w:rsid w:val="00023C26"/>
    <w:rsid w:val="00030014"/>
    <w:rsid w:val="000319CE"/>
    <w:rsid w:val="00036BB0"/>
    <w:rsid w:val="00040501"/>
    <w:rsid w:val="00041338"/>
    <w:rsid w:val="00043CAF"/>
    <w:rsid w:val="00046D40"/>
    <w:rsid w:val="00047990"/>
    <w:rsid w:val="00051996"/>
    <w:rsid w:val="00060AB1"/>
    <w:rsid w:val="000617BB"/>
    <w:rsid w:val="000629A7"/>
    <w:rsid w:val="00067C42"/>
    <w:rsid w:val="0007284D"/>
    <w:rsid w:val="00072AA6"/>
    <w:rsid w:val="00073A45"/>
    <w:rsid w:val="00075F2A"/>
    <w:rsid w:val="0008347F"/>
    <w:rsid w:val="000854FF"/>
    <w:rsid w:val="00085A70"/>
    <w:rsid w:val="00092E0B"/>
    <w:rsid w:val="00093CAD"/>
    <w:rsid w:val="000946C9"/>
    <w:rsid w:val="000962B0"/>
    <w:rsid w:val="00096447"/>
    <w:rsid w:val="00096AC1"/>
    <w:rsid w:val="00097181"/>
    <w:rsid w:val="000A003A"/>
    <w:rsid w:val="000A051A"/>
    <w:rsid w:val="000A1BA6"/>
    <w:rsid w:val="000B30B8"/>
    <w:rsid w:val="000B6F17"/>
    <w:rsid w:val="000B6FA9"/>
    <w:rsid w:val="000B7306"/>
    <w:rsid w:val="000C1688"/>
    <w:rsid w:val="000C4FA0"/>
    <w:rsid w:val="000D0995"/>
    <w:rsid w:val="000D1FD7"/>
    <w:rsid w:val="000D250D"/>
    <w:rsid w:val="000D2B30"/>
    <w:rsid w:val="000D717C"/>
    <w:rsid w:val="000D7DBB"/>
    <w:rsid w:val="000E3600"/>
    <w:rsid w:val="000E3862"/>
    <w:rsid w:val="000E3D18"/>
    <w:rsid w:val="000E56CC"/>
    <w:rsid w:val="000E7980"/>
    <w:rsid w:val="000F0F52"/>
    <w:rsid w:val="000F164C"/>
    <w:rsid w:val="000F3741"/>
    <w:rsid w:val="000F4DDF"/>
    <w:rsid w:val="000F5604"/>
    <w:rsid w:val="000F69E7"/>
    <w:rsid w:val="00101945"/>
    <w:rsid w:val="00103E50"/>
    <w:rsid w:val="00103E75"/>
    <w:rsid w:val="00106FAE"/>
    <w:rsid w:val="001077DB"/>
    <w:rsid w:val="00111E08"/>
    <w:rsid w:val="001131AE"/>
    <w:rsid w:val="00114C7C"/>
    <w:rsid w:val="00117F5A"/>
    <w:rsid w:val="001200CE"/>
    <w:rsid w:val="001228DC"/>
    <w:rsid w:val="00127713"/>
    <w:rsid w:val="00127B15"/>
    <w:rsid w:val="00132004"/>
    <w:rsid w:val="00140251"/>
    <w:rsid w:val="001441B8"/>
    <w:rsid w:val="0014481E"/>
    <w:rsid w:val="00161334"/>
    <w:rsid w:val="001630BD"/>
    <w:rsid w:val="001711FC"/>
    <w:rsid w:val="00172257"/>
    <w:rsid w:val="00173BAF"/>
    <w:rsid w:val="0017584E"/>
    <w:rsid w:val="00180164"/>
    <w:rsid w:val="00182D51"/>
    <w:rsid w:val="00186B38"/>
    <w:rsid w:val="00197426"/>
    <w:rsid w:val="001A0297"/>
    <w:rsid w:val="001A18D9"/>
    <w:rsid w:val="001A4809"/>
    <w:rsid w:val="001A6C00"/>
    <w:rsid w:val="001B1F77"/>
    <w:rsid w:val="001C1AB1"/>
    <w:rsid w:val="001C23D6"/>
    <w:rsid w:val="001C5A98"/>
    <w:rsid w:val="001D044B"/>
    <w:rsid w:val="001D1295"/>
    <w:rsid w:val="001E1038"/>
    <w:rsid w:val="001E2246"/>
    <w:rsid w:val="001F5290"/>
    <w:rsid w:val="001F671E"/>
    <w:rsid w:val="001F79C9"/>
    <w:rsid w:val="00211D5C"/>
    <w:rsid w:val="00212F6D"/>
    <w:rsid w:val="0021729A"/>
    <w:rsid w:val="00220E65"/>
    <w:rsid w:val="0022240C"/>
    <w:rsid w:val="00226D4A"/>
    <w:rsid w:val="00227504"/>
    <w:rsid w:val="00230052"/>
    <w:rsid w:val="002333B6"/>
    <w:rsid w:val="00235C75"/>
    <w:rsid w:val="00241707"/>
    <w:rsid w:val="00241A00"/>
    <w:rsid w:val="00243D6B"/>
    <w:rsid w:val="00246EFC"/>
    <w:rsid w:val="00252224"/>
    <w:rsid w:val="00254972"/>
    <w:rsid w:val="00266A62"/>
    <w:rsid w:val="00266B36"/>
    <w:rsid w:val="002701B5"/>
    <w:rsid w:val="00270DED"/>
    <w:rsid w:val="0027105D"/>
    <w:rsid w:val="00282D63"/>
    <w:rsid w:val="002863F2"/>
    <w:rsid w:val="00296164"/>
    <w:rsid w:val="00297E9F"/>
    <w:rsid w:val="002A0F0C"/>
    <w:rsid w:val="002A209C"/>
    <w:rsid w:val="002A5C01"/>
    <w:rsid w:val="002B07EA"/>
    <w:rsid w:val="002B1D5A"/>
    <w:rsid w:val="002B53B4"/>
    <w:rsid w:val="002B7297"/>
    <w:rsid w:val="002D0808"/>
    <w:rsid w:val="002D59B0"/>
    <w:rsid w:val="002D68C3"/>
    <w:rsid w:val="002E0B4C"/>
    <w:rsid w:val="002E1C1B"/>
    <w:rsid w:val="002E23DD"/>
    <w:rsid w:val="002E321F"/>
    <w:rsid w:val="002E79A6"/>
    <w:rsid w:val="002F777C"/>
    <w:rsid w:val="002F7A6A"/>
    <w:rsid w:val="00301101"/>
    <w:rsid w:val="003027DB"/>
    <w:rsid w:val="00304299"/>
    <w:rsid w:val="00304877"/>
    <w:rsid w:val="00305098"/>
    <w:rsid w:val="00307FBF"/>
    <w:rsid w:val="00311B9F"/>
    <w:rsid w:val="00311FB4"/>
    <w:rsid w:val="003137C1"/>
    <w:rsid w:val="003140DB"/>
    <w:rsid w:val="00314AC0"/>
    <w:rsid w:val="00316F3E"/>
    <w:rsid w:val="00317E92"/>
    <w:rsid w:val="00320117"/>
    <w:rsid w:val="00323DBC"/>
    <w:rsid w:val="003262C1"/>
    <w:rsid w:val="003301CC"/>
    <w:rsid w:val="00336657"/>
    <w:rsid w:val="003370B9"/>
    <w:rsid w:val="003374A0"/>
    <w:rsid w:val="00343D25"/>
    <w:rsid w:val="003447C2"/>
    <w:rsid w:val="003456DF"/>
    <w:rsid w:val="003459A0"/>
    <w:rsid w:val="00345FFD"/>
    <w:rsid w:val="00347263"/>
    <w:rsid w:val="003513D7"/>
    <w:rsid w:val="00352B94"/>
    <w:rsid w:val="0035340F"/>
    <w:rsid w:val="00356909"/>
    <w:rsid w:val="003576F6"/>
    <w:rsid w:val="00364F73"/>
    <w:rsid w:val="0037232D"/>
    <w:rsid w:val="003726AC"/>
    <w:rsid w:val="00382FF8"/>
    <w:rsid w:val="00383925"/>
    <w:rsid w:val="003951FF"/>
    <w:rsid w:val="003952A8"/>
    <w:rsid w:val="00397F03"/>
    <w:rsid w:val="003A1162"/>
    <w:rsid w:val="003A20CE"/>
    <w:rsid w:val="003B140F"/>
    <w:rsid w:val="003B20D5"/>
    <w:rsid w:val="003B2808"/>
    <w:rsid w:val="003B2885"/>
    <w:rsid w:val="003C0DB1"/>
    <w:rsid w:val="003C4772"/>
    <w:rsid w:val="003C51B0"/>
    <w:rsid w:val="003C5999"/>
    <w:rsid w:val="003C6CE9"/>
    <w:rsid w:val="003D5550"/>
    <w:rsid w:val="003D6492"/>
    <w:rsid w:val="003E1794"/>
    <w:rsid w:val="003E3947"/>
    <w:rsid w:val="003F05C9"/>
    <w:rsid w:val="003F1810"/>
    <w:rsid w:val="003F7848"/>
    <w:rsid w:val="00400463"/>
    <w:rsid w:val="004012B8"/>
    <w:rsid w:val="00405CF8"/>
    <w:rsid w:val="00407238"/>
    <w:rsid w:val="00414D3A"/>
    <w:rsid w:val="00422282"/>
    <w:rsid w:val="00423259"/>
    <w:rsid w:val="00423F17"/>
    <w:rsid w:val="00425077"/>
    <w:rsid w:val="00425148"/>
    <w:rsid w:val="004272D0"/>
    <w:rsid w:val="00427E36"/>
    <w:rsid w:val="00432D65"/>
    <w:rsid w:val="00436B67"/>
    <w:rsid w:val="00437331"/>
    <w:rsid w:val="004465D7"/>
    <w:rsid w:val="004469E2"/>
    <w:rsid w:val="00451440"/>
    <w:rsid w:val="0045433D"/>
    <w:rsid w:val="0045724C"/>
    <w:rsid w:val="004572DB"/>
    <w:rsid w:val="00461F18"/>
    <w:rsid w:val="0046385B"/>
    <w:rsid w:val="004678E8"/>
    <w:rsid w:val="004711D7"/>
    <w:rsid w:val="0047150E"/>
    <w:rsid w:val="00471D08"/>
    <w:rsid w:val="00473E43"/>
    <w:rsid w:val="004778A8"/>
    <w:rsid w:val="00483232"/>
    <w:rsid w:val="004937AC"/>
    <w:rsid w:val="00494409"/>
    <w:rsid w:val="004A03D3"/>
    <w:rsid w:val="004A14A9"/>
    <w:rsid w:val="004A3B1A"/>
    <w:rsid w:val="004A51C3"/>
    <w:rsid w:val="004A7CDB"/>
    <w:rsid w:val="004B38BB"/>
    <w:rsid w:val="004C2EF0"/>
    <w:rsid w:val="004C4A4E"/>
    <w:rsid w:val="004D25AA"/>
    <w:rsid w:val="004D3213"/>
    <w:rsid w:val="004E01F7"/>
    <w:rsid w:val="004E204D"/>
    <w:rsid w:val="004F4E14"/>
    <w:rsid w:val="004F59C1"/>
    <w:rsid w:val="004F5CD7"/>
    <w:rsid w:val="005008E0"/>
    <w:rsid w:val="00503D1F"/>
    <w:rsid w:val="00510A35"/>
    <w:rsid w:val="0051794C"/>
    <w:rsid w:val="00524034"/>
    <w:rsid w:val="005272E5"/>
    <w:rsid w:val="00527A4E"/>
    <w:rsid w:val="005360B5"/>
    <w:rsid w:val="00541D04"/>
    <w:rsid w:val="00541F43"/>
    <w:rsid w:val="00546954"/>
    <w:rsid w:val="00547E18"/>
    <w:rsid w:val="00556047"/>
    <w:rsid w:val="00556DBC"/>
    <w:rsid w:val="00556FF7"/>
    <w:rsid w:val="00561661"/>
    <w:rsid w:val="00564F26"/>
    <w:rsid w:val="00571146"/>
    <w:rsid w:val="0057356B"/>
    <w:rsid w:val="00576BF8"/>
    <w:rsid w:val="00580582"/>
    <w:rsid w:val="00581C40"/>
    <w:rsid w:val="00584867"/>
    <w:rsid w:val="0058747E"/>
    <w:rsid w:val="00590655"/>
    <w:rsid w:val="005926B8"/>
    <w:rsid w:val="00597CC5"/>
    <w:rsid w:val="005A1CAC"/>
    <w:rsid w:val="005A5E41"/>
    <w:rsid w:val="005A6EF9"/>
    <w:rsid w:val="005B02C8"/>
    <w:rsid w:val="005B0519"/>
    <w:rsid w:val="005B0D9E"/>
    <w:rsid w:val="005B1DE4"/>
    <w:rsid w:val="005B2962"/>
    <w:rsid w:val="005B307F"/>
    <w:rsid w:val="005C177C"/>
    <w:rsid w:val="005C4C09"/>
    <w:rsid w:val="005D0977"/>
    <w:rsid w:val="005D1B6E"/>
    <w:rsid w:val="005D2E77"/>
    <w:rsid w:val="005D3313"/>
    <w:rsid w:val="005D3B2D"/>
    <w:rsid w:val="005D7B1A"/>
    <w:rsid w:val="005E739B"/>
    <w:rsid w:val="005F1074"/>
    <w:rsid w:val="0060345A"/>
    <w:rsid w:val="00603A14"/>
    <w:rsid w:val="00607641"/>
    <w:rsid w:val="006114FA"/>
    <w:rsid w:val="00613A48"/>
    <w:rsid w:val="00613DF2"/>
    <w:rsid w:val="00620341"/>
    <w:rsid w:val="00622139"/>
    <w:rsid w:val="00623629"/>
    <w:rsid w:val="00626431"/>
    <w:rsid w:val="00627D6C"/>
    <w:rsid w:val="006309B3"/>
    <w:rsid w:val="00630DE5"/>
    <w:rsid w:val="00631E16"/>
    <w:rsid w:val="00634D1A"/>
    <w:rsid w:val="00646558"/>
    <w:rsid w:val="00647F97"/>
    <w:rsid w:val="006519B0"/>
    <w:rsid w:val="00653258"/>
    <w:rsid w:val="0065644E"/>
    <w:rsid w:val="0066015F"/>
    <w:rsid w:val="00661AA3"/>
    <w:rsid w:val="00665B43"/>
    <w:rsid w:val="0066622F"/>
    <w:rsid w:val="00666F74"/>
    <w:rsid w:val="00670922"/>
    <w:rsid w:val="0067370C"/>
    <w:rsid w:val="00674C4D"/>
    <w:rsid w:val="00676D8C"/>
    <w:rsid w:val="00683682"/>
    <w:rsid w:val="0068386C"/>
    <w:rsid w:val="006850BE"/>
    <w:rsid w:val="00687475"/>
    <w:rsid w:val="00687CAB"/>
    <w:rsid w:val="0069209A"/>
    <w:rsid w:val="00693CF7"/>
    <w:rsid w:val="006A14D8"/>
    <w:rsid w:val="006A2F46"/>
    <w:rsid w:val="006A58C5"/>
    <w:rsid w:val="006A7229"/>
    <w:rsid w:val="006B002E"/>
    <w:rsid w:val="006B0CFB"/>
    <w:rsid w:val="006B4497"/>
    <w:rsid w:val="006B50BB"/>
    <w:rsid w:val="006B7A6E"/>
    <w:rsid w:val="006B7C68"/>
    <w:rsid w:val="006C186F"/>
    <w:rsid w:val="006C77DF"/>
    <w:rsid w:val="006D208C"/>
    <w:rsid w:val="006D228C"/>
    <w:rsid w:val="006D526A"/>
    <w:rsid w:val="006D6FB4"/>
    <w:rsid w:val="006D7AE3"/>
    <w:rsid w:val="006E1905"/>
    <w:rsid w:val="006E34CD"/>
    <w:rsid w:val="006E721C"/>
    <w:rsid w:val="006F2D65"/>
    <w:rsid w:val="006F34BF"/>
    <w:rsid w:val="006F4FD0"/>
    <w:rsid w:val="00702125"/>
    <w:rsid w:val="00702EBA"/>
    <w:rsid w:val="00703CD5"/>
    <w:rsid w:val="007104DD"/>
    <w:rsid w:val="00711745"/>
    <w:rsid w:val="00711C3B"/>
    <w:rsid w:val="0071226E"/>
    <w:rsid w:val="00713082"/>
    <w:rsid w:val="00713906"/>
    <w:rsid w:val="0071438F"/>
    <w:rsid w:val="007143D4"/>
    <w:rsid w:val="007177CF"/>
    <w:rsid w:val="007202DC"/>
    <w:rsid w:val="007203E0"/>
    <w:rsid w:val="00720C6D"/>
    <w:rsid w:val="007217C0"/>
    <w:rsid w:val="00721918"/>
    <w:rsid w:val="007227BF"/>
    <w:rsid w:val="007239B6"/>
    <w:rsid w:val="007256D0"/>
    <w:rsid w:val="00726CFC"/>
    <w:rsid w:val="007317E8"/>
    <w:rsid w:val="00732AE7"/>
    <w:rsid w:val="007434AA"/>
    <w:rsid w:val="00744444"/>
    <w:rsid w:val="007455C3"/>
    <w:rsid w:val="00747A85"/>
    <w:rsid w:val="00750FD9"/>
    <w:rsid w:val="007545CF"/>
    <w:rsid w:val="00755C28"/>
    <w:rsid w:val="00756AE6"/>
    <w:rsid w:val="00760288"/>
    <w:rsid w:val="00760642"/>
    <w:rsid w:val="00761B70"/>
    <w:rsid w:val="00765550"/>
    <w:rsid w:val="0076567B"/>
    <w:rsid w:val="00774EA2"/>
    <w:rsid w:val="0077751E"/>
    <w:rsid w:val="007858CE"/>
    <w:rsid w:val="007865EB"/>
    <w:rsid w:val="00787809"/>
    <w:rsid w:val="00787AC1"/>
    <w:rsid w:val="00790479"/>
    <w:rsid w:val="00790DAB"/>
    <w:rsid w:val="00793291"/>
    <w:rsid w:val="00793EC4"/>
    <w:rsid w:val="00794B36"/>
    <w:rsid w:val="00796630"/>
    <w:rsid w:val="00797408"/>
    <w:rsid w:val="00797FC6"/>
    <w:rsid w:val="007B1C7D"/>
    <w:rsid w:val="007B7412"/>
    <w:rsid w:val="007C34CD"/>
    <w:rsid w:val="007C67DD"/>
    <w:rsid w:val="007D42B0"/>
    <w:rsid w:val="007D617E"/>
    <w:rsid w:val="007E12D2"/>
    <w:rsid w:val="007E23A7"/>
    <w:rsid w:val="007F2260"/>
    <w:rsid w:val="007F2287"/>
    <w:rsid w:val="007F3705"/>
    <w:rsid w:val="007F4C6F"/>
    <w:rsid w:val="007F61B0"/>
    <w:rsid w:val="007F7AF5"/>
    <w:rsid w:val="0081020A"/>
    <w:rsid w:val="0081316F"/>
    <w:rsid w:val="00813D92"/>
    <w:rsid w:val="008142D0"/>
    <w:rsid w:val="00820A51"/>
    <w:rsid w:val="00825AC5"/>
    <w:rsid w:val="00831610"/>
    <w:rsid w:val="00832105"/>
    <w:rsid w:val="00833954"/>
    <w:rsid w:val="0083569C"/>
    <w:rsid w:val="008363D9"/>
    <w:rsid w:val="0084063B"/>
    <w:rsid w:val="00842D8F"/>
    <w:rsid w:val="00843AC9"/>
    <w:rsid w:val="00843FE6"/>
    <w:rsid w:val="00844CE0"/>
    <w:rsid w:val="0084556B"/>
    <w:rsid w:val="00847BF9"/>
    <w:rsid w:val="008509F4"/>
    <w:rsid w:val="00852B29"/>
    <w:rsid w:val="00855037"/>
    <w:rsid w:val="00855C8B"/>
    <w:rsid w:val="008637B3"/>
    <w:rsid w:val="008637DF"/>
    <w:rsid w:val="00864412"/>
    <w:rsid w:val="00864A01"/>
    <w:rsid w:val="008727BA"/>
    <w:rsid w:val="00874466"/>
    <w:rsid w:val="00874C6E"/>
    <w:rsid w:val="00876838"/>
    <w:rsid w:val="0088168E"/>
    <w:rsid w:val="008901CF"/>
    <w:rsid w:val="00890754"/>
    <w:rsid w:val="00891185"/>
    <w:rsid w:val="00893DB9"/>
    <w:rsid w:val="008958CE"/>
    <w:rsid w:val="00895C86"/>
    <w:rsid w:val="00897D43"/>
    <w:rsid w:val="008A0612"/>
    <w:rsid w:val="008A1489"/>
    <w:rsid w:val="008A214C"/>
    <w:rsid w:val="008B19E3"/>
    <w:rsid w:val="008B3128"/>
    <w:rsid w:val="008B3709"/>
    <w:rsid w:val="008B587D"/>
    <w:rsid w:val="008B601A"/>
    <w:rsid w:val="008B7247"/>
    <w:rsid w:val="008C08F4"/>
    <w:rsid w:val="008C271A"/>
    <w:rsid w:val="008C35BA"/>
    <w:rsid w:val="008C4CCC"/>
    <w:rsid w:val="008C56FA"/>
    <w:rsid w:val="008C66B1"/>
    <w:rsid w:val="008C70DE"/>
    <w:rsid w:val="008D21FB"/>
    <w:rsid w:val="008D4072"/>
    <w:rsid w:val="008E1A3B"/>
    <w:rsid w:val="008E1FC4"/>
    <w:rsid w:val="008E4B78"/>
    <w:rsid w:val="008E77C4"/>
    <w:rsid w:val="008F2529"/>
    <w:rsid w:val="008F2C17"/>
    <w:rsid w:val="008F423F"/>
    <w:rsid w:val="00900295"/>
    <w:rsid w:val="00900C2D"/>
    <w:rsid w:val="00902749"/>
    <w:rsid w:val="00902D97"/>
    <w:rsid w:val="009050C2"/>
    <w:rsid w:val="00905441"/>
    <w:rsid w:val="009060C1"/>
    <w:rsid w:val="00911A90"/>
    <w:rsid w:val="00917A8C"/>
    <w:rsid w:val="00921D6A"/>
    <w:rsid w:val="009235F8"/>
    <w:rsid w:val="00927B8B"/>
    <w:rsid w:val="00930E21"/>
    <w:rsid w:val="0093478F"/>
    <w:rsid w:val="009353C7"/>
    <w:rsid w:val="00935E90"/>
    <w:rsid w:val="009371C5"/>
    <w:rsid w:val="00937F01"/>
    <w:rsid w:val="009411BF"/>
    <w:rsid w:val="00945CEE"/>
    <w:rsid w:val="00956411"/>
    <w:rsid w:val="0095691F"/>
    <w:rsid w:val="00956EAF"/>
    <w:rsid w:val="00957D40"/>
    <w:rsid w:val="00960C8C"/>
    <w:rsid w:val="00961515"/>
    <w:rsid w:val="0096202B"/>
    <w:rsid w:val="0096260C"/>
    <w:rsid w:val="00964311"/>
    <w:rsid w:val="00973D82"/>
    <w:rsid w:val="00974C55"/>
    <w:rsid w:val="009765C7"/>
    <w:rsid w:val="009823AB"/>
    <w:rsid w:val="00982A1D"/>
    <w:rsid w:val="009831A1"/>
    <w:rsid w:val="00983204"/>
    <w:rsid w:val="00985BBF"/>
    <w:rsid w:val="00987529"/>
    <w:rsid w:val="00987F48"/>
    <w:rsid w:val="00991A31"/>
    <w:rsid w:val="009956C5"/>
    <w:rsid w:val="009A24F8"/>
    <w:rsid w:val="009A399B"/>
    <w:rsid w:val="009A5C58"/>
    <w:rsid w:val="009A68B9"/>
    <w:rsid w:val="009C0C92"/>
    <w:rsid w:val="009C1F84"/>
    <w:rsid w:val="009C5901"/>
    <w:rsid w:val="009C6D94"/>
    <w:rsid w:val="009D797B"/>
    <w:rsid w:val="009E3A37"/>
    <w:rsid w:val="009E3EAB"/>
    <w:rsid w:val="009F273A"/>
    <w:rsid w:val="009F36D9"/>
    <w:rsid w:val="009F4A01"/>
    <w:rsid w:val="009F4A62"/>
    <w:rsid w:val="009F7D44"/>
    <w:rsid w:val="00A02F40"/>
    <w:rsid w:val="00A054F0"/>
    <w:rsid w:val="00A06EB4"/>
    <w:rsid w:val="00A11BF2"/>
    <w:rsid w:val="00A224C5"/>
    <w:rsid w:val="00A233D1"/>
    <w:rsid w:val="00A2666F"/>
    <w:rsid w:val="00A269FE"/>
    <w:rsid w:val="00A26CAA"/>
    <w:rsid w:val="00A321FF"/>
    <w:rsid w:val="00A32E8C"/>
    <w:rsid w:val="00A414D7"/>
    <w:rsid w:val="00A448B5"/>
    <w:rsid w:val="00A452BE"/>
    <w:rsid w:val="00A46334"/>
    <w:rsid w:val="00A50D50"/>
    <w:rsid w:val="00A5348B"/>
    <w:rsid w:val="00A603CA"/>
    <w:rsid w:val="00A60532"/>
    <w:rsid w:val="00A609D4"/>
    <w:rsid w:val="00A63172"/>
    <w:rsid w:val="00A63A8C"/>
    <w:rsid w:val="00A6542B"/>
    <w:rsid w:val="00A66299"/>
    <w:rsid w:val="00A67CE9"/>
    <w:rsid w:val="00A70377"/>
    <w:rsid w:val="00A752A9"/>
    <w:rsid w:val="00A7548F"/>
    <w:rsid w:val="00A75FB2"/>
    <w:rsid w:val="00A803C7"/>
    <w:rsid w:val="00A83770"/>
    <w:rsid w:val="00A83C4F"/>
    <w:rsid w:val="00A87B63"/>
    <w:rsid w:val="00A93A5E"/>
    <w:rsid w:val="00A95C34"/>
    <w:rsid w:val="00A97251"/>
    <w:rsid w:val="00A9757F"/>
    <w:rsid w:val="00AA3F78"/>
    <w:rsid w:val="00AA58CA"/>
    <w:rsid w:val="00AB1278"/>
    <w:rsid w:val="00AB337C"/>
    <w:rsid w:val="00AB4B1A"/>
    <w:rsid w:val="00AB5672"/>
    <w:rsid w:val="00AB7860"/>
    <w:rsid w:val="00AC2D43"/>
    <w:rsid w:val="00AC340E"/>
    <w:rsid w:val="00AC436E"/>
    <w:rsid w:val="00AD2364"/>
    <w:rsid w:val="00AD2631"/>
    <w:rsid w:val="00AD2A0B"/>
    <w:rsid w:val="00AD2B71"/>
    <w:rsid w:val="00AD728D"/>
    <w:rsid w:val="00AD7848"/>
    <w:rsid w:val="00AE6F8E"/>
    <w:rsid w:val="00AF2F55"/>
    <w:rsid w:val="00B0069C"/>
    <w:rsid w:val="00B02684"/>
    <w:rsid w:val="00B04958"/>
    <w:rsid w:val="00B05AF3"/>
    <w:rsid w:val="00B0759C"/>
    <w:rsid w:val="00B077F9"/>
    <w:rsid w:val="00B07D22"/>
    <w:rsid w:val="00B11947"/>
    <w:rsid w:val="00B2108A"/>
    <w:rsid w:val="00B216CE"/>
    <w:rsid w:val="00B243A7"/>
    <w:rsid w:val="00B2445B"/>
    <w:rsid w:val="00B246E8"/>
    <w:rsid w:val="00B30DB8"/>
    <w:rsid w:val="00B35732"/>
    <w:rsid w:val="00B36572"/>
    <w:rsid w:val="00B451B3"/>
    <w:rsid w:val="00B47A57"/>
    <w:rsid w:val="00B51245"/>
    <w:rsid w:val="00B5426E"/>
    <w:rsid w:val="00B54376"/>
    <w:rsid w:val="00B54995"/>
    <w:rsid w:val="00B57052"/>
    <w:rsid w:val="00B64258"/>
    <w:rsid w:val="00B676BE"/>
    <w:rsid w:val="00B71C57"/>
    <w:rsid w:val="00B73205"/>
    <w:rsid w:val="00B73DA3"/>
    <w:rsid w:val="00B73ED3"/>
    <w:rsid w:val="00B7457D"/>
    <w:rsid w:val="00B76266"/>
    <w:rsid w:val="00B77CBA"/>
    <w:rsid w:val="00B81B93"/>
    <w:rsid w:val="00B85383"/>
    <w:rsid w:val="00B8540F"/>
    <w:rsid w:val="00B867F8"/>
    <w:rsid w:val="00B92E5D"/>
    <w:rsid w:val="00B94BB0"/>
    <w:rsid w:val="00B95FAE"/>
    <w:rsid w:val="00BA134A"/>
    <w:rsid w:val="00BA1791"/>
    <w:rsid w:val="00BA22C6"/>
    <w:rsid w:val="00BA36EF"/>
    <w:rsid w:val="00BA381C"/>
    <w:rsid w:val="00BA4331"/>
    <w:rsid w:val="00BB355C"/>
    <w:rsid w:val="00BC1F00"/>
    <w:rsid w:val="00BC2AD5"/>
    <w:rsid w:val="00BC4B69"/>
    <w:rsid w:val="00BC6606"/>
    <w:rsid w:val="00BC7B47"/>
    <w:rsid w:val="00BD13E5"/>
    <w:rsid w:val="00BD31BF"/>
    <w:rsid w:val="00BE0B9D"/>
    <w:rsid w:val="00BF6B54"/>
    <w:rsid w:val="00C02818"/>
    <w:rsid w:val="00C039FD"/>
    <w:rsid w:val="00C074A1"/>
    <w:rsid w:val="00C12C57"/>
    <w:rsid w:val="00C137C2"/>
    <w:rsid w:val="00C14011"/>
    <w:rsid w:val="00C14281"/>
    <w:rsid w:val="00C1441D"/>
    <w:rsid w:val="00C156AB"/>
    <w:rsid w:val="00C15BB7"/>
    <w:rsid w:val="00C20839"/>
    <w:rsid w:val="00C20BC3"/>
    <w:rsid w:val="00C23A46"/>
    <w:rsid w:val="00C264DC"/>
    <w:rsid w:val="00C31C36"/>
    <w:rsid w:val="00C43219"/>
    <w:rsid w:val="00C51E36"/>
    <w:rsid w:val="00C53B37"/>
    <w:rsid w:val="00C55C06"/>
    <w:rsid w:val="00C56F30"/>
    <w:rsid w:val="00C72656"/>
    <w:rsid w:val="00C727CE"/>
    <w:rsid w:val="00C75AF9"/>
    <w:rsid w:val="00C76717"/>
    <w:rsid w:val="00C878E4"/>
    <w:rsid w:val="00C903B2"/>
    <w:rsid w:val="00C965F2"/>
    <w:rsid w:val="00CA1667"/>
    <w:rsid w:val="00CA6374"/>
    <w:rsid w:val="00CA7BB7"/>
    <w:rsid w:val="00CB040B"/>
    <w:rsid w:val="00CC0795"/>
    <w:rsid w:val="00CC170F"/>
    <w:rsid w:val="00CC4055"/>
    <w:rsid w:val="00CC4494"/>
    <w:rsid w:val="00CC7561"/>
    <w:rsid w:val="00CC7E17"/>
    <w:rsid w:val="00CD224C"/>
    <w:rsid w:val="00CD2FA9"/>
    <w:rsid w:val="00CD4018"/>
    <w:rsid w:val="00CE7C8D"/>
    <w:rsid w:val="00CF3041"/>
    <w:rsid w:val="00CF3F05"/>
    <w:rsid w:val="00CF4D08"/>
    <w:rsid w:val="00CF6949"/>
    <w:rsid w:val="00D04D95"/>
    <w:rsid w:val="00D076D4"/>
    <w:rsid w:val="00D10936"/>
    <w:rsid w:val="00D11DC2"/>
    <w:rsid w:val="00D12F20"/>
    <w:rsid w:val="00D21F4C"/>
    <w:rsid w:val="00D226CE"/>
    <w:rsid w:val="00D27663"/>
    <w:rsid w:val="00D30413"/>
    <w:rsid w:val="00D304AB"/>
    <w:rsid w:val="00D3052E"/>
    <w:rsid w:val="00D3175C"/>
    <w:rsid w:val="00D32689"/>
    <w:rsid w:val="00D35542"/>
    <w:rsid w:val="00D36448"/>
    <w:rsid w:val="00D43A85"/>
    <w:rsid w:val="00D50CA5"/>
    <w:rsid w:val="00D53CF7"/>
    <w:rsid w:val="00D55A0F"/>
    <w:rsid w:val="00D56D3A"/>
    <w:rsid w:val="00D60BBB"/>
    <w:rsid w:val="00D61244"/>
    <w:rsid w:val="00D64E46"/>
    <w:rsid w:val="00D721AC"/>
    <w:rsid w:val="00D72994"/>
    <w:rsid w:val="00D73B19"/>
    <w:rsid w:val="00D73E5D"/>
    <w:rsid w:val="00D73F34"/>
    <w:rsid w:val="00D73FC7"/>
    <w:rsid w:val="00D7402D"/>
    <w:rsid w:val="00D84147"/>
    <w:rsid w:val="00D8617D"/>
    <w:rsid w:val="00D87143"/>
    <w:rsid w:val="00D8731A"/>
    <w:rsid w:val="00D9106A"/>
    <w:rsid w:val="00D91B31"/>
    <w:rsid w:val="00DA18FC"/>
    <w:rsid w:val="00DA4FEE"/>
    <w:rsid w:val="00DA6C31"/>
    <w:rsid w:val="00DA7B6B"/>
    <w:rsid w:val="00DB353A"/>
    <w:rsid w:val="00DB46E6"/>
    <w:rsid w:val="00DB5E76"/>
    <w:rsid w:val="00DB70C1"/>
    <w:rsid w:val="00DC0B26"/>
    <w:rsid w:val="00DC4B84"/>
    <w:rsid w:val="00DC5AEE"/>
    <w:rsid w:val="00DC782C"/>
    <w:rsid w:val="00DC7913"/>
    <w:rsid w:val="00DC7D93"/>
    <w:rsid w:val="00DD7149"/>
    <w:rsid w:val="00DE0500"/>
    <w:rsid w:val="00DE061F"/>
    <w:rsid w:val="00DE0622"/>
    <w:rsid w:val="00DE10E1"/>
    <w:rsid w:val="00DE30FC"/>
    <w:rsid w:val="00DE3F6D"/>
    <w:rsid w:val="00DF121C"/>
    <w:rsid w:val="00E00A4E"/>
    <w:rsid w:val="00E043DD"/>
    <w:rsid w:val="00E0459E"/>
    <w:rsid w:val="00E104DA"/>
    <w:rsid w:val="00E14606"/>
    <w:rsid w:val="00E26226"/>
    <w:rsid w:val="00E26865"/>
    <w:rsid w:val="00E31361"/>
    <w:rsid w:val="00E32211"/>
    <w:rsid w:val="00E33023"/>
    <w:rsid w:val="00E33F47"/>
    <w:rsid w:val="00E34133"/>
    <w:rsid w:val="00E347CB"/>
    <w:rsid w:val="00E35674"/>
    <w:rsid w:val="00E44E6D"/>
    <w:rsid w:val="00E45FCC"/>
    <w:rsid w:val="00E46036"/>
    <w:rsid w:val="00E47109"/>
    <w:rsid w:val="00E50163"/>
    <w:rsid w:val="00E51297"/>
    <w:rsid w:val="00E51B81"/>
    <w:rsid w:val="00E54ECA"/>
    <w:rsid w:val="00E61567"/>
    <w:rsid w:val="00E61FE4"/>
    <w:rsid w:val="00E63065"/>
    <w:rsid w:val="00E630CA"/>
    <w:rsid w:val="00E64F43"/>
    <w:rsid w:val="00E716ED"/>
    <w:rsid w:val="00E75B49"/>
    <w:rsid w:val="00E80600"/>
    <w:rsid w:val="00E826C5"/>
    <w:rsid w:val="00E84729"/>
    <w:rsid w:val="00E856BE"/>
    <w:rsid w:val="00E85702"/>
    <w:rsid w:val="00E86281"/>
    <w:rsid w:val="00E90587"/>
    <w:rsid w:val="00E92E43"/>
    <w:rsid w:val="00E96225"/>
    <w:rsid w:val="00EA1F33"/>
    <w:rsid w:val="00EA2C74"/>
    <w:rsid w:val="00EB08EC"/>
    <w:rsid w:val="00EB15D8"/>
    <w:rsid w:val="00EB197C"/>
    <w:rsid w:val="00EB3970"/>
    <w:rsid w:val="00EB5B4B"/>
    <w:rsid w:val="00EB6F84"/>
    <w:rsid w:val="00EC4EF7"/>
    <w:rsid w:val="00EC5C50"/>
    <w:rsid w:val="00EC7F5C"/>
    <w:rsid w:val="00ED1AEE"/>
    <w:rsid w:val="00ED23AB"/>
    <w:rsid w:val="00ED3B02"/>
    <w:rsid w:val="00ED3C68"/>
    <w:rsid w:val="00ED3F17"/>
    <w:rsid w:val="00ED565E"/>
    <w:rsid w:val="00ED62F3"/>
    <w:rsid w:val="00EE0793"/>
    <w:rsid w:val="00EE1ABE"/>
    <w:rsid w:val="00EE2F28"/>
    <w:rsid w:val="00EE4FBA"/>
    <w:rsid w:val="00EE5A47"/>
    <w:rsid w:val="00EE5CE8"/>
    <w:rsid w:val="00EE6425"/>
    <w:rsid w:val="00EE6A04"/>
    <w:rsid w:val="00EF1176"/>
    <w:rsid w:val="00EF61EA"/>
    <w:rsid w:val="00F02088"/>
    <w:rsid w:val="00F02A51"/>
    <w:rsid w:val="00F04979"/>
    <w:rsid w:val="00F104F3"/>
    <w:rsid w:val="00F15500"/>
    <w:rsid w:val="00F221C0"/>
    <w:rsid w:val="00F227AE"/>
    <w:rsid w:val="00F265BF"/>
    <w:rsid w:val="00F26817"/>
    <w:rsid w:val="00F339D4"/>
    <w:rsid w:val="00F33F59"/>
    <w:rsid w:val="00F3413C"/>
    <w:rsid w:val="00F4480D"/>
    <w:rsid w:val="00F450BE"/>
    <w:rsid w:val="00F457D7"/>
    <w:rsid w:val="00F4689F"/>
    <w:rsid w:val="00F47D52"/>
    <w:rsid w:val="00F5311D"/>
    <w:rsid w:val="00F55394"/>
    <w:rsid w:val="00F559A5"/>
    <w:rsid w:val="00F622B2"/>
    <w:rsid w:val="00F62981"/>
    <w:rsid w:val="00F65967"/>
    <w:rsid w:val="00F664A2"/>
    <w:rsid w:val="00F66974"/>
    <w:rsid w:val="00F711C8"/>
    <w:rsid w:val="00F74F2B"/>
    <w:rsid w:val="00F7501F"/>
    <w:rsid w:val="00F7797C"/>
    <w:rsid w:val="00F81316"/>
    <w:rsid w:val="00F82A31"/>
    <w:rsid w:val="00F9070E"/>
    <w:rsid w:val="00F91314"/>
    <w:rsid w:val="00F937DD"/>
    <w:rsid w:val="00F93C12"/>
    <w:rsid w:val="00FA5FD2"/>
    <w:rsid w:val="00FA7393"/>
    <w:rsid w:val="00FA7FCB"/>
    <w:rsid w:val="00FB1BC1"/>
    <w:rsid w:val="00FB21EF"/>
    <w:rsid w:val="00FC0BA9"/>
    <w:rsid w:val="00FC34FE"/>
    <w:rsid w:val="00FC4466"/>
    <w:rsid w:val="00FC5053"/>
    <w:rsid w:val="00FD0224"/>
    <w:rsid w:val="00FD369E"/>
    <w:rsid w:val="00FD5AD8"/>
    <w:rsid w:val="00FE11B6"/>
    <w:rsid w:val="00FE1216"/>
    <w:rsid w:val="00FE19D8"/>
    <w:rsid w:val="00FF1FF8"/>
    <w:rsid w:val="00FF32B2"/>
    <w:rsid w:val="00FF3B98"/>
    <w:rsid w:val="00FF6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46ECC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7E3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21AC"/>
    <w:pPr>
      <w:ind w:leftChars="400" w:left="840"/>
    </w:pPr>
  </w:style>
  <w:style w:type="character" w:styleId="LineNumber">
    <w:name w:val="line number"/>
    <w:basedOn w:val="DefaultParagraphFont"/>
    <w:uiPriority w:val="99"/>
    <w:semiHidden/>
    <w:unhideWhenUsed/>
    <w:rsid w:val="00B07D22"/>
    <w:rPr>
      <w:rFonts w:ascii="Times" w:hAnsi="Times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C5C50"/>
    <w:rPr>
      <w:sz w:val="18"/>
      <w:szCs w:val="18"/>
    </w:rPr>
  </w:style>
  <w:style w:type="paragraph" w:styleId="CommentText">
    <w:name w:val="annotation text"/>
    <w:aliases w:val="Char11,字元, 字元"/>
    <w:basedOn w:val="Normal"/>
    <w:link w:val="CommentTextChar"/>
    <w:uiPriority w:val="99"/>
    <w:unhideWhenUsed/>
    <w:qFormat/>
    <w:rsid w:val="00EC5C50"/>
    <w:pPr>
      <w:jc w:val="left"/>
    </w:pPr>
  </w:style>
  <w:style w:type="character" w:customStyle="1" w:styleId="CommentTextChar">
    <w:name w:val="Comment Text Char"/>
    <w:aliases w:val="Char11 Char,字元 Char, 字元 Char"/>
    <w:basedOn w:val="DefaultParagraphFont"/>
    <w:link w:val="CommentText"/>
    <w:uiPriority w:val="99"/>
    <w:qFormat/>
    <w:rsid w:val="00EC5C5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5C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5C5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5C5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C50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C53B37"/>
  </w:style>
  <w:style w:type="paragraph" w:styleId="Header">
    <w:name w:val="header"/>
    <w:basedOn w:val="Normal"/>
    <w:link w:val="HeaderChar"/>
    <w:uiPriority w:val="99"/>
    <w:unhideWhenUsed/>
    <w:rsid w:val="008B312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B3128"/>
  </w:style>
  <w:style w:type="paragraph" w:styleId="Footer">
    <w:name w:val="footer"/>
    <w:basedOn w:val="Normal"/>
    <w:link w:val="FooterChar"/>
    <w:uiPriority w:val="99"/>
    <w:unhideWhenUsed/>
    <w:rsid w:val="008B312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B3128"/>
  </w:style>
  <w:style w:type="character" w:styleId="Emphasis">
    <w:name w:val="Emphasis"/>
    <w:basedOn w:val="DefaultParagraphFont"/>
    <w:uiPriority w:val="20"/>
    <w:qFormat/>
    <w:rsid w:val="008727BA"/>
    <w:rPr>
      <w:i/>
      <w:iCs/>
    </w:rPr>
  </w:style>
  <w:style w:type="character" w:styleId="Strong">
    <w:name w:val="Strong"/>
    <w:basedOn w:val="DefaultParagraphFont"/>
    <w:uiPriority w:val="22"/>
    <w:qFormat/>
    <w:rsid w:val="00CA1667"/>
    <w:rPr>
      <w:b/>
      <w:bCs/>
    </w:rPr>
  </w:style>
  <w:style w:type="character" w:styleId="Hyperlink">
    <w:name w:val="Hyperlink"/>
    <w:basedOn w:val="DefaultParagraphFont"/>
    <w:uiPriority w:val="99"/>
    <w:unhideWhenUsed/>
    <w:rsid w:val="003C599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A148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A1489"/>
    <w:rPr>
      <w:color w:val="954F72" w:themeColor="followedHyperlink"/>
      <w:u w:val="single"/>
    </w:rPr>
  </w:style>
  <w:style w:type="paragraph" w:customStyle="1" w:styleId="Numerals-ConsistencyExplained">
    <w:name w:val="Numerals-Consistency Explained"/>
    <w:rsid w:val="00D30413"/>
    <w:pPr>
      <w:spacing w:after="160" w:line="259" w:lineRule="auto"/>
    </w:pPr>
    <w:rPr>
      <w:rFonts w:cs="Times New Roman"/>
      <w:kern w:val="0"/>
      <w:sz w:val="3276"/>
      <w:szCs w:val="3276"/>
      <w:lang w:eastAsia="en-US"/>
    </w:rPr>
  </w:style>
  <w:style w:type="table" w:styleId="TableGrid">
    <w:name w:val="Table Grid"/>
    <w:basedOn w:val="TableNormal"/>
    <w:uiPriority w:val="39"/>
    <w:rsid w:val="009002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F711C8"/>
  </w:style>
  <w:style w:type="character" w:customStyle="1" w:styleId="1">
    <w:name w:val="未解決のメンション1"/>
    <w:basedOn w:val="DefaultParagraphFont"/>
    <w:uiPriority w:val="99"/>
    <w:semiHidden/>
    <w:unhideWhenUsed/>
    <w:rsid w:val="00F2681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844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0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5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2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BB9B58-F459-4239-85BA-1740638779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0</Words>
  <Characters>2795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2-12-12T09:25:00Z</dcterms:created>
  <dcterms:modified xsi:type="dcterms:W3CDTF">2023-02-11T15:59:00Z</dcterms:modified>
</cp:coreProperties>
</file>